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3BB91" w14:textId="33E937D4" w:rsidR="00E76FAC" w:rsidRPr="007F03BD" w:rsidRDefault="00C15CF0" w:rsidP="00E76FAC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7F03BD">
        <w:rPr>
          <w:rFonts w:ascii="Times New Roman" w:hAnsi="Times New Roman" w:cs="Times New Roman"/>
          <w:b/>
          <w:sz w:val="24"/>
          <w:lang w:val="en-US"/>
        </w:rPr>
        <w:t>S1</w:t>
      </w:r>
      <w:r w:rsidR="00C40FD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7F03BD">
        <w:rPr>
          <w:rFonts w:ascii="Times New Roman" w:hAnsi="Times New Roman" w:cs="Times New Roman"/>
          <w:b/>
          <w:sz w:val="24"/>
          <w:lang w:val="en-US"/>
        </w:rPr>
        <w:t>Table</w:t>
      </w:r>
      <w:r w:rsidR="0041192A" w:rsidRPr="007F03BD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7F03BD" w:rsidRPr="007F03BD">
        <w:rPr>
          <w:rFonts w:ascii="Times New Roman" w:hAnsi="Times New Roman" w:cs="Times New Roman"/>
          <w:b/>
          <w:sz w:val="24"/>
          <w:lang w:val="en-US"/>
        </w:rPr>
        <w:t xml:space="preserve">Polish Version </w:t>
      </w:r>
      <w:r w:rsidR="00E76FAC" w:rsidRPr="007F03BD">
        <w:rPr>
          <w:rFonts w:ascii="Times New Roman" w:hAnsi="Times New Roman" w:cs="Times New Roman"/>
          <w:b/>
          <w:sz w:val="24"/>
          <w:lang w:val="en-US"/>
        </w:rPr>
        <w:t>of SARC-F</w:t>
      </w:r>
    </w:p>
    <w:p w14:paraId="667F9BB7" w14:textId="77777777" w:rsidR="00E76FAC" w:rsidRPr="007F03BD" w:rsidRDefault="00E76FAC" w:rsidP="00EC4DFD">
      <w:pPr>
        <w:spacing w:after="0" w:line="240" w:lineRule="auto"/>
        <w:rPr>
          <w:sz w:val="24"/>
          <w:lang w:val="en-US"/>
        </w:rPr>
      </w:pPr>
    </w:p>
    <w:p w14:paraId="4885A6DA" w14:textId="77777777" w:rsidR="003E6BD2" w:rsidRPr="00B6345E" w:rsidRDefault="003E6BD2" w:rsidP="00B40D4E">
      <w:pPr>
        <w:spacing w:after="0" w:line="240" w:lineRule="auto"/>
        <w:rPr>
          <w:lang w:val="en-US"/>
        </w:rPr>
      </w:pPr>
    </w:p>
    <w:p w14:paraId="4A5EDE33" w14:textId="77777777" w:rsidR="007F03BD" w:rsidRPr="00B6345E" w:rsidRDefault="0041192A" w:rsidP="00EC4DFD">
      <w:pPr>
        <w:spacing w:after="0" w:line="240" w:lineRule="auto"/>
        <w:rPr>
          <w:b/>
          <w:lang w:val="en-US"/>
        </w:rPr>
      </w:pPr>
      <w:r w:rsidRPr="00B6345E">
        <w:rPr>
          <w:b/>
          <w:lang w:val="en-US"/>
        </w:rPr>
        <w:t xml:space="preserve">                                                                                                             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79"/>
        <w:gridCol w:w="5179"/>
        <w:gridCol w:w="5180"/>
      </w:tblGrid>
      <w:tr w:rsidR="001E2F0B" w:rsidRPr="007F03BD" w14:paraId="17E49207" w14:textId="77777777" w:rsidTr="003458E8">
        <w:tc>
          <w:tcPr>
            <w:tcW w:w="15538" w:type="dxa"/>
            <w:gridSpan w:val="3"/>
          </w:tcPr>
          <w:p w14:paraId="347F1EAC" w14:textId="77777777" w:rsidR="001E2F0B" w:rsidRPr="007F03BD" w:rsidRDefault="001E2F0B" w:rsidP="001E2F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BC885A7" w14:textId="77777777" w:rsidR="001E2F0B" w:rsidRPr="007F03BD" w:rsidRDefault="001E2F0B" w:rsidP="001E2F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RC-F: PROSTY KWESTIONARIUSZ DO SZYBKIEJ DIAGNOZY SARKOPENII </w:t>
            </w:r>
          </w:p>
          <w:p w14:paraId="26BC10FD" w14:textId="77777777" w:rsidR="001E2F0B" w:rsidRPr="007F03BD" w:rsidRDefault="001E2F0B" w:rsidP="00EC4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03BD" w:rsidRPr="007F03BD" w14:paraId="03CC9AC8" w14:textId="77777777" w:rsidTr="007F03BD">
        <w:tc>
          <w:tcPr>
            <w:tcW w:w="5179" w:type="dxa"/>
          </w:tcPr>
          <w:p w14:paraId="36C2E166" w14:textId="77777777" w:rsidR="007F03BD" w:rsidRDefault="007F03BD" w:rsidP="00EC4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b/>
                <w:sz w:val="24"/>
                <w:szCs w:val="24"/>
              </w:rPr>
              <w:t>Elementy oceny</w:t>
            </w:r>
          </w:p>
          <w:p w14:paraId="6D4DCB23" w14:textId="77777777" w:rsidR="001E2F0B" w:rsidRPr="007F03BD" w:rsidRDefault="001E2F0B" w:rsidP="00EC4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79" w:type="dxa"/>
          </w:tcPr>
          <w:p w14:paraId="5C76E9AF" w14:textId="77777777" w:rsidR="007F03BD" w:rsidRPr="007F03BD" w:rsidRDefault="007F03BD" w:rsidP="00EC4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b/>
                <w:sz w:val="24"/>
                <w:szCs w:val="24"/>
              </w:rPr>
              <w:t>Pytanie</w:t>
            </w:r>
          </w:p>
        </w:tc>
        <w:tc>
          <w:tcPr>
            <w:tcW w:w="5180" w:type="dxa"/>
          </w:tcPr>
          <w:p w14:paraId="58EFD509" w14:textId="77777777" w:rsidR="007F03BD" w:rsidRPr="007F03BD" w:rsidRDefault="007F03BD" w:rsidP="00EC4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b/>
                <w:sz w:val="24"/>
                <w:szCs w:val="24"/>
              </w:rPr>
              <w:t>Punktacja</w:t>
            </w:r>
          </w:p>
        </w:tc>
      </w:tr>
      <w:tr w:rsidR="007F03BD" w:rsidRPr="007F03BD" w14:paraId="4FE70CBA" w14:textId="77777777" w:rsidTr="007F03BD">
        <w:tc>
          <w:tcPr>
            <w:tcW w:w="5179" w:type="dxa"/>
          </w:tcPr>
          <w:p w14:paraId="5B5A9C55" w14:textId="77777777" w:rsidR="007F03BD" w:rsidRPr="007F03BD" w:rsidRDefault="007F03BD" w:rsidP="00EC4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b/>
                <w:sz w:val="24"/>
                <w:szCs w:val="24"/>
              </w:rPr>
              <w:t>Siła</w:t>
            </w:r>
          </w:p>
        </w:tc>
        <w:tc>
          <w:tcPr>
            <w:tcW w:w="5179" w:type="dxa"/>
          </w:tcPr>
          <w:p w14:paraId="3E2C5321" w14:textId="77777777" w:rsidR="007F03BD" w:rsidRPr="007F03BD" w:rsidRDefault="007F03BD" w:rsidP="00EC4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 xml:space="preserve">Ile trudności sprawia Panu/Pani podniesienie i przeniesienie około 5 kg?                        </w:t>
            </w:r>
          </w:p>
        </w:tc>
        <w:tc>
          <w:tcPr>
            <w:tcW w:w="5180" w:type="dxa"/>
          </w:tcPr>
          <w:p w14:paraId="457DE231" w14:textId="77777777" w:rsidR="007F03BD" w:rsidRPr="007F03BD" w:rsidRDefault="007F03BD" w:rsidP="007F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>Nie sprawia wcale = 0</w:t>
            </w:r>
          </w:p>
          <w:p w14:paraId="095B5D67" w14:textId="77777777" w:rsidR="007F03BD" w:rsidRPr="007F03BD" w:rsidRDefault="007F03BD" w:rsidP="007F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>Sprawia trochę = 1</w:t>
            </w:r>
          </w:p>
          <w:p w14:paraId="111AE59A" w14:textId="77777777" w:rsidR="007F03BD" w:rsidRPr="007F03BD" w:rsidRDefault="007F03BD" w:rsidP="007F03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>Sprawia dużo albo nie jest w stanie wykonać = 2</w:t>
            </w:r>
          </w:p>
        </w:tc>
      </w:tr>
      <w:tr w:rsidR="007F03BD" w:rsidRPr="007F03BD" w14:paraId="0E4C74A7" w14:textId="77777777" w:rsidTr="007F03BD">
        <w:tc>
          <w:tcPr>
            <w:tcW w:w="5179" w:type="dxa"/>
          </w:tcPr>
          <w:p w14:paraId="6DE015DB" w14:textId="77777777" w:rsidR="007F03BD" w:rsidRPr="007F03BD" w:rsidRDefault="007F03BD" w:rsidP="00EC4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b/>
                <w:sz w:val="24"/>
                <w:szCs w:val="24"/>
              </w:rPr>
              <w:t>Pomoc przy chodzeniu</w:t>
            </w:r>
          </w:p>
        </w:tc>
        <w:tc>
          <w:tcPr>
            <w:tcW w:w="5179" w:type="dxa"/>
          </w:tcPr>
          <w:p w14:paraId="48B36E0A" w14:textId="77777777" w:rsidR="007F03BD" w:rsidRPr="007F03BD" w:rsidRDefault="007F03BD" w:rsidP="00EC4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>Ile trudności sprawia Panu/Pani przejście przez pokój?</w:t>
            </w:r>
          </w:p>
        </w:tc>
        <w:tc>
          <w:tcPr>
            <w:tcW w:w="5180" w:type="dxa"/>
          </w:tcPr>
          <w:p w14:paraId="26915CA9" w14:textId="77777777" w:rsidR="007F03BD" w:rsidRPr="007F03BD" w:rsidRDefault="007F03BD" w:rsidP="007F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>Nie sprawia wcale = 0</w:t>
            </w:r>
          </w:p>
          <w:p w14:paraId="319C8FDE" w14:textId="77777777" w:rsidR="007F03BD" w:rsidRPr="007F03BD" w:rsidRDefault="007F03BD" w:rsidP="007F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>Sprawia trochę = 1</w:t>
            </w:r>
          </w:p>
          <w:p w14:paraId="5E4814A2" w14:textId="77777777" w:rsidR="007F03BD" w:rsidRPr="007F03BD" w:rsidRDefault="007F03BD" w:rsidP="00EC4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>Sprawia dużo albo musi użyć przyrządów pomocniczych (kuli/laski/balkonika/chodzika) albo nie jest w stanie wykonać = 2</w:t>
            </w:r>
          </w:p>
        </w:tc>
      </w:tr>
      <w:tr w:rsidR="007F03BD" w:rsidRPr="007F03BD" w14:paraId="67518E6E" w14:textId="77777777" w:rsidTr="007F03BD">
        <w:tc>
          <w:tcPr>
            <w:tcW w:w="5179" w:type="dxa"/>
          </w:tcPr>
          <w:p w14:paraId="2623F06E" w14:textId="77777777" w:rsidR="007F03BD" w:rsidRPr="007F03BD" w:rsidRDefault="007F03BD" w:rsidP="00EC4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b/>
                <w:sz w:val="24"/>
                <w:szCs w:val="24"/>
              </w:rPr>
              <w:t>Wstawanie z krzesła</w:t>
            </w:r>
          </w:p>
        </w:tc>
        <w:tc>
          <w:tcPr>
            <w:tcW w:w="5179" w:type="dxa"/>
          </w:tcPr>
          <w:p w14:paraId="4BCB638F" w14:textId="77777777" w:rsidR="007F03BD" w:rsidRPr="007F03BD" w:rsidRDefault="007F03BD" w:rsidP="00EC4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>Ile trudności sprawia Panu/Pani wstawanie z krzesła lub łóżka?</w:t>
            </w:r>
          </w:p>
        </w:tc>
        <w:tc>
          <w:tcPr>
            <w:tcW w:w="5180" w:type="dxa"/>
          </w:tcPr>
          <w:p w14:paraId="54B7363F" w14:textId="77777777" w:rsidR="007F03BD" w:rsidRPr="007F03BD" w:rsidRDefault="007F03BD" w:rsidP="007F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>Nie sprawia wcale = 0</w:t>
            </w:r>
          </w:p>
          <w:p w14:paraId="13A8EBCD" w14:textId="77777777" w:rsidR="007F03BD" w:rsidRPr="007F03BD" w:rsidRDefault="007F03BD" w:rsidP="007F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>Sprawia trochę = 1</w:t>
            </w:r>
          </w:p>
          <w:p w14:paraId="526AD3F0" w14:textId="77777777" w:rsidR="007F03BD" w:rsidRPr="007F03BD" w:rsidRDefault="007F03BD" w:rsidP="00EC4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>Sprawia dużo albo nie jest w stanie wykonać bez pomocy = 2</w:t>
            </w:r>
          </w:p>
        </w:tc>
      </w:tr>
      <w:tr w:rsidR="007F03BD" w:rsidRPr="007F03BD" w14:paraId="252CDF1D" w14:textId="77777777" w:rsidTr="007F03BD">
        <w:tc>
          <w:tcPr>
            <w:tcW w:w="5179" w:type="dxa"/>
          </w:tcPr>
          <w:p w14:paraId="3ED1EF8C" w14:textId="77777777" w:rsidR="007F03BD" w:rsidRPr="007F03BD" w:rsidRDefault="007F03BD" w:rsidP="00EC4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b/>
                <w:sz w:val="24"/>
                <w:szCs w:val="24"/>
              </w:rPr>
              <w:t>Wchodzenie po schodach</w:t>
            </w:r>
          </w:p>
        </w:tc>
        <w:tc>
          <w:tcPr>
            <w:tcW w:w="5179" w:type="dxa"/>
          </w:tcPr>
          <w:p w14:paraId="16DFA2AE" w14:textId="77777777" w:rsidR="007F03BD" w:rsidRPr="007F03BD" w:rsidRDefault="007F03BD" w:rsidP="00EC4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>Ile trudności sprawia Panu/Pani pokonanie 10 stopni?</w:t>
            </w: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180" w:type="dxa"/>
          </w:tcPr>
          <w:p w14:paraId="1C70B85E" w14:textId="77777777" w:rsidR="007F03BD" w:rsidRPr="007F03BD" w:rsidRDefault="007F03BD" w:rsidP="007F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>Nie sprawia wcale = 0</w:t>
            </w:r>
          </w:p>
          <w:p w14:paraId="2B5DA8BE" w14:textId="77777777" w:rsidR="007F03BD" w:rsidRPr="007F03BD" w:rsidRDefault="007F03BD" w:rsidP="007F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>Sprawia trochę = 1</w:t>
            </w:r>
          </w:p>
          <w:p w14:paraId="431F5C83" w14:textId="77777777" w:rsidR="007F03BD" w:rsidRPr="007F03BD" w:rsidRDefault="007F03BD" w:rsidP="00EC4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>Sprawia dużo albo nie jest w stanie wykonać = 2</w:t>
            </w:r>
          </w:p>
        </w:tc>
      </w:tr>
      <w:tr w:rsidR="007F03BD" w:rsidRPr="007F03BD" w14:paraId="4F65B0D8" w14:textId="77777777" w:rsidTr="007F03BD">
        <w:tc>
          <w:tcPr>
            <w:tcW w:w="5179" w:type="dxa"/>
          </w:tcPr>
          <w:p w14:paraId="457826FD" w14:textId="77777777" w:rsidR="007F03BD" w:rsidRPr="007F03BD" w:rsidRDefault="007F03BD" w:rsidP="00EC4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b/>
                <w:sz w:val="24"/>
                <w:szCs w:val="24"/>
              </w:rPr>
              <w:t>Upadki</w:t>
            </w:r>
          </w:p>
        </w:tc>
        <w:tc>
          <w:tcPr>
            <w:tcW w:w="5179" w:type="dxa"/>
          </w:tcPr>
          <w:p w14:paraId="2D7C8E61" w14:textId="77777777" w:rsidR="007F03BD" w:rsidRPr="007F03BD" w:rsidRDefault="007F03BD" w:rsidP="00EC4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>Ile razy upadł/a Pan/Pani w ostatnim roku?</w:t>
            </w: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180" w:type="dxa"/>
          </w:tcPr>
          <w:p w14:paraId="1E6EEA3E" w14:textId="77777777" w:rsidR="007F03BD" w:rsidRPr="007F03BD" w:rsidRDefault="007F03BD" w:rsidP="007F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>Nie upadł/a wcale = 0</w:t>
            </w:r>
          </w:p>
          <w:p w14:paraId="201D1F8C" w14:textId="77777777" w:rsidR="007F03BD" w:rsidRPr="007F03BD" w:rsidRDefault="007F03BD" w:rsidP="007F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>Upadł/a 1-3 razy = 1</w:t>
            </w:r>
          </w:p>
          <w:p w14:paraId="184FFB3A" w14:textId="77777777" w:rsidR="007F03BD" w:rsidRPr="007F03BD" w:rsidRDefault="007F03BD" w:rsidP="007F03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3BD">
              <w:rPr>
                <w:rFonts w:ascii="Times New Roman" w:hAnsi="Times New Roman" w:cs="Times New Roman"/>
                <w:sz w:val="24"/>
                <w:szCs w:val="24"/>
              </w:rPr>
              <w:t>Upadł/a 4 i więcej razy = 2</w:t>
            </w:r>
          </w:p>
        </w:tc>
      </w:tr>
      <w:tr w:rsidR="007F03BD" w:rsidRPr="007F03BD" w14:paraId="47C80946" w14:textId="77777777" w:rsidTr="007123C3">
        <w:tc>
          <w:tcPr>
            <w:tcW w:w="10358" w:type="dxa"/>
            <w:gridSpan w:val="2"/>
          </w:tcPr>
          <w:p w14:paraId="0B3E20F8" w14:textId="77777777" w:rsidR="007F03BD" w:rsidRDefault="007F03BD" w:rsidP="007F03BD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ma punktów (0-10 punktów)</w:t>
            </w:r>
          </w:p>
          <w:p w14:paraId="69837D0B" w14:textId="77777777" w:rsidR="007F03BD" w:rsidRPr="007F03BD" w:rsidRDefault="007F03BD" w:rsidP="007F03BD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0" w:type="dxa"/>
          </w:tcPr>
          <w:p w14:paraId="7460FC9D" w14:textId="77777777" w:rsidR="007F03BD" w:rsidRPr="007F03BD" w:rsidRDefault="007F03BD" w:rsidP="00EC4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A49" w:rsidRPr="007F03BD" w14:paraId="694B6C9A" w14:textId="77777777" w:rsidTr="00386AC4">
        <w:tc>
          <w:tcPr>
            <w:tcW w:w="15538" w:type="dxa"/>
            <w:gridSpan w:val="3"/>
          </w:tcPr>
          <w:p w14:paraId="60188E2E" w14:textId="77777777" w:rsidR="002B7A49" w:rsidRDefault="002B7A49" w:rsidP="002B7A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pretacja wyniku: </w:t>
            </w:r>
            <w:r w:rsidRPr="007F03BD">
              <w:rPr>
                <w:rFonts w:ascii="Times New Roman" w:hAnsi="Times New Roman" w:cs="Times New Roman"/>
                <w:b/>
                <w:sz w:val="24"/>
                <w:szCs w:val="24"/>
              </w:rPr>
              <w:t>≥ 4 punktów - podejrzenie sarkopenii</w:t>
            </w:r>
          </w:p>
          <w:p w14:paraId="29136D0E" w14:textId="77777777" w:rsidR="002B7A49" w:rsidRPr="007F03BD" w:rsidRDefault="002B7A49" w:rsidP="002B7A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0D924AD5" w14:textId="77777777" w:rsidR="007F03BD" w:rsidRDefault="007F03BD" w:rsidP="00EC4DFD">
      <w:pPr>
        <w:spacing w:after="0" w:line="240" w:lineRule="auto"/>
        <w:rPr>
          <w:b/>
          <w:sz w:val="24"/>
        </w:rPr>
      </w:pPr>
    </w:p>
    <w:p w14:paraId="404D7CA9" w14:textId="77777777" w:rsidR="00B6345E" w:rsidRDefault="00B6345E" w:rsidP="00EC4DFD">
      <w:pPr>
        <w:spacing w:after="0" w:line="240" w:lineRule="auto"/>
        <w:rPr>
          <w:b/>
          <w:sz w:val="24"/>
        </w:rPr>
      </w:pPr>
    </w:p>
    <w:p w14:paraId="77B42A78" w14:textId="77777777" w:rsidR="00B6345E" w:rsidRDefault="00B6345E" w:rsidP="00EC4DFD">
      <w:pPr>
        <w:spacing w:after="0" w:line="240" w:lineRule="auto"/>
        <w:rPr>
          <w:b/>
          <w:sz w:val="24"/>
        </w:rPr>
      </w:pPr>
    </w:p>
    <w:p w14:paraId="55CE3DF2" w14:textId="77777777" w:rsidR="00B6345E" w:rsidRDefault="00B6345E" w:rsidP="00EC4DFD">
      <w:pPr>
        <w:spacing w:after="0" w:line="240" w:lineRule="auto"/>
        <w:rPr>
          <w:b/>
          <w:sz w:val="24"/>
        </w:rPr>
      </w:pPr>
    </w:p>
    <w:p w14:paraId="642B4C98" w14:textId="77777777" w:rsidR="00B6345E" w:rsidRDefault="00B6345E" w:rsidP="00EC4DFD">
      <w:pPr>
        <w:spacing w:after="0" w:line="240" w:lineRule="auto"/>
        <w:rPr>
          <w:b/>
          <w:sz w:val="24"/>
        </w:rPr>
      </w:pPr>
    </w:p>
    <w:p w14:paraId="6C2661B2" w14:textId="77777777" w:rsidR="00B6345E" w:rsidRDefault="00B6345E" w:rsidP="00EC4DFD">
      <w:pPr>
        <w:spacing w:after="0" w:line="240" w:lineRule="auto"/>
        <w:rPr>
          <w:b/>
          <w:sz w:val="24"/>
        </w:rPr>
      </w:pPr>
    </w:p>
    <w:p w14:paraId="177EDAE2" w14:textId="77777777" w:rsidR="00B6345E" w:rsidRDefault="00B6345E" w:rsidP="00EC4DFD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789FD542" w14:textId="77777777" w:rsidR="00B6345E" w:rsidRDefault="00B6345E" w:rsidP="00EC4DFD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6C537EB" w14:textId="77777777" w:rsidR="00B6345E" w:rsidRDefault="00B6345E" w:rsidP="00EC4DFD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Original V</w:t>
      </w:r>
      <w:r w:rsidRPr="00D26E2E">
        <w:rPr>
          <w:rFonts w:ascii="Times New Roman" w:hAnsi="Times New Roman" w:cs="Times New Roman"/>
          <w:b/>
          <w:sz w:val="24"/>
          <w:lang w:val="en-US"/>
        </w:rPr>
        <w:t>ersion of the SARC-F</w:t>
      </w:r>
    </w:p>
    <w:p w14:paraId="76FEFE6C" w14:textId="77777777" w:rsidR="00B6345E" w:rsidRDefault="00B6345E" w:rsidP="00EC4DFD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F735D16" w14:textId="77777777" w:rsidR="00B6345E" w:rsidRDefault="00B6345E" w:rsidP="00EC4DFD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79"/>
        <w:gridCol w:w="5179"/>
        <w:gridCol w:w="5180"/>
      </w:tblGrid>
      <w:tr w:rsidR="00B6345E" w:rsidRPr="00B6345E" w14:paraId="5444345C" w14:textId="77777777" w:rsidTr="007D6FF4">
        <w:tc>
          <w:tcPr>
            <w:tcW w:w="15538" w:type="dxa"/>
            <w:gridSpan w:val="3"/>
          </w:tcPr>
          <w:p w14:paraId="77C6E589" w14:textId="77777777" w:rsidR="00B6345E" w:rsidRDefault="00B6345E" w:rsidP="00B6345E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14:paraId="2460C317" w14:textId="77777777" w:rsidR="00B6345E" w:rsidRPr="00B6345E" w:rsidRDefault="00B6345E" w:rsidP="00B6345E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6345E">
              <w:rPr>
                <w:rFonts w:ascii="Times New Roman" w:hAnsi="Times New Roman" w:cs="Times New Roman"/>
                <w:b/>
                <w:sz w:val="24"/>
                <w:lang w:val="en-US"/>
              </w:rPr>
              <w:t>SARC-F: A SIMPLE QUESTIONNAIRE TO RAPIDLY DIAGNOSE SARCOPENIA</w:t>
            </w:r>
          </w:p>
          <w:p w14:paraId="2F2908D2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B6345E" w:rsidRPr="00D26E2E" w14:paraId="17E1E1C3" w14:textId="77777777" w:rsidTr="00F35AE8">
        <w:tc>
          <w:tcPr>
            <w:tcW w:w="5179" w:type="dxa"/>
          </w:tcPr>
          <w:p w14:paraId="57997F9E" w14:textId="77777777" w:rsidR="00B6345E" w:rsidRPr="00B6345E" w:rsidRDefault="00B6345E" w:rsidP="00F35AE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6345E">
              <w:rPr>
                <w:rFonts w:ascii="Times New Roman" w:hAnsi="Times New Roman" w:cs="Times New Roman"/>
                <w:b/>
                <w:sz w:val="24"/>
                <w:lang w:val="en-US"/>
              </w:rPr>
              <w:t>Component</w:t>
            </w:r>
          </w:p>
        </w:tc>
        <w:tc>
          <w:tcPr>
            <w:tcW w:w="5179" w:type="dxa"/>
          </w:tcPr>
          <w:p w14:paraId="36C1B434" w14:textId="77777777" w:rsidR="00B6345E" w:rsidRPr="00B6345E" w:rsidRDefault="00B6345E" w:rsidP="00F35AE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6345E">
              <w:rPr>
                <w:rFonts w:ascii="Times New Roman" w:hAnsi="Times New Roman" w:cs="Times New Roman"/>
                <w:b/>
                <w:sz w:val="24"/>
                <w:lang w:val="en-US"/>
              </w:rPr>
              <w:t>Question</w:t>
            </w:r>
          </w:p>
        </w:tc>
        <w:tc>
          <w:tcPr>
            <w:tcW w:w="5180" w:type="dxa"/>
          </w:tcPr>
          <w:p w14:paraId="402B06A2" w14:textId="77777777" w:rsidR="00B6345E" w:rsidRPr="00B6345E" w:rsidRDefault="00B6345E" w:rsidP="00F35AE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6345E">
              <w:rPr>
                <w:rFonts w:ascii="Times New Roman" w:hAnsi="Times New Roman" w:cs="Times New Roman"/>
                <w:b/>
                <w:sz w:val="24"/>
                <w:lang w:val="en-US"/>
              </w:rPr>
              <w:t>Scoring</w:t>
            </w:r>
          </w:p>
          <w:p w14:paraId="4DAA433A" w14:textId="77777777" w:rsidR="00B6345E" w:rsidRPr="00B6345E" w:rsidRDefault="00B6345E" w:rsidP="00F35AE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</w:tr>
      <w:tr w:rsidR="00B6345E" w:rsidRPr="00B6345E" w14:paraId="1C52E7B1" w14:textId="77777777" w:rsidTr="00F35AE8">
        <w:tc>
          <w:tcPr>
            <w:tcW w:w="5179" w:type="dxa"/>
          </w:tcPr>
          <w:p w14:paraId="4F9EB993" w14:textId="77777777" w:rsidR="00B6345E" w:rsidRPr="00B6345E" w:rsidRDefault="00B6345E" w:rsidP="00F35AE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6345E">
              <w:rPr>
                <w:rFonts w:ascii="Times New Roman" w:hAnsi="Times New Roman" w:cs="Times New Roman"/>
                <w:b/>
                <w:sz w:val="24"/>
                <w:lang w:val="en-US"/>
              </w:rPr>
              <w:t>Strength</w:t>
            </w:r>
          </w:p>
        </w:tc>
        <w:tc>
          <w:tcPr>
            <w:tcW w:w="5179" w:type="dxa"/>
          </w:tcPr>
          <w:p w14:paraId="17421E09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How much difficulty do you have in lifting and carrying 10 pounds?</w:t>
            </w:r>
          </w:p>
        </w:tc>
        <w:tc>
          <w:tcPr>
            <w:tcW w:w="5180" w:type="dxa"/>
          </w:tcPr>
          <w:p w14:paraId="5E870CBE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None = 0</w:t>
            </w:r>
          </w:p>
          <w:p w14:paraId="7E00CE2E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Some = 1</w:t>
            </w:r>
          </w:p>
          <w:p w14:paraId="7FF2AFE5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A lot or unable = 2</w:t>
            </w:r>
          </w:p>
        </w:tc>
      </w:tr>
      <w:tr w:rsidR="00B6345E" w:rsidRPr="00B6345E" w14:paraId="5DEDAFE3" w14:textId="77777777" w:rsidTr="00F35AE8">
        <w:tc>
          <w:tcPr>
            <w:tcW w:w="5179" w:type="dxa"/>
          </w:tcPr>
          <w:p w14:paraId="338F42C0" w14:textId="77777777" w:rsidR="00B6345E" w:rsidRPr="00B6345E" w:rsidRDefault="00B6345E" w:rsidP="00F35AE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6345E">
              <w:rPr>
                <w:rFonts w:ascii="Times New Roman" w:hAnsi="Times New Roman" w:cs="Times New Roman"/>
                <w:b/>
                <w:sz w:val="24"/>
                <w:lang w:val="en-US"/>
              </w:rPr>
              <w:t>Assistance in walking</w:t>
            </w:r>
          </w:p>
        </w:tc>
        <w:tc>
          <w:tcPr>
            <w:tcW w:w="5179" w:type="dxa"/>
          </w:tcPr>
          <w:p w14:paraId="1A00843D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How much difficulty do you have walking across a room?</w:t>
            </w:r>
          </w:p>
        </w:tc>
        <w:tc>
          <w:tcPr>
            <w:tcW w:w="5180" w:type="dxa"/>
          </w:tcPr>
          <w:p w14:paraId="20DDCC63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None = 0</w:t>
            </w:r>
          </w:p>
          <w:p w14:paraId="77F6BC97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Some = 1</w:t>
            </w:r>
          </w:p>
          <w:p w14:paraId="4FADE9C3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A lot, use aids, or unable = 2</w:t>
            </w:r>
          </w:p>
        </w:tc>
      </w:tr>
      <w:tr w:rsidR="00B6345E" w:rsidRPr="00B6345E" w14:paraId="50B0449B" w14:textId="77777777" w:rsidTr="00F35AE8">
        <w:tc>
          <w:tcPr>
            <w:tcW w:w="5179" w:type="dxa"/>
          </w:tcPr>
          <w:p w14:paraId="02816D56" w14:textId="77777777" w:rsidR="00B6345E" w:rsidRPr="00B6345E" w:rsidRDefault="00B6345E" w:rsidP="00F35AE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6345E">
              <w:rPr>
                <w:rFonts w:ascii="Times New Roman" w:hAnsi="Times New Roman" w:cs="Times New Roman"/>
                <w:b/>
                <w:sz w:val="24"/>
                <w:lang w:val="en-US"/>
              </w:rPr>
              <w:t>Rise from a chair</w:t>
            </w:r>
          </w:p>
        </w:tc>
        <w:tc>
          <w:tcPr>
            <w:tcW w:w="5179" w:type="dxa"/>
          </w:tcPr>
          <w:p w14:paraId="3A4C35DD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How much difficulty do you have transferring from a chair or bed?</w:t>
            </w:r>
          </w:p>
        </w:tc>
        <w:tc>
          <w:tcPr>
            <w:tcW w:w="5180" w:type="dxa"/>
          </w:tcPr>
          <w:p w14:paraId="18BB2CEA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None = 0</w:t>
            </w:r>
          </w:p>
          <w:p w14:paraId="5FB6DE61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Some =1</w:t>
            </w:r>
          </w:p>
          <w:p w14:paraId="057E131F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A lot or unable without help =2</w:t>
            </w:r>
          </w:p>
        </w:tc>
      </w:tr>
      <w:tr w:rsidR="00B6345E" w:rsidRPr="00B6345E" w14:paraId="3A489BBE" w14:textId="77777777" w:rsidTr="00F35AE8">
        <w:tc>
          <w:tcPr>
            <w:tcW w:w="5179" w:type="dxa"/>
          </w:tcPr>
          <w:p w14:paraId="1544DEEE" w14:textId="77777777" w:rsidR="00B6345E" w:rsidRPr="00B6345E" w:rsidRDefault="00B6345E" w:rsidP="00F35AE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6345E">
              <w:rPr>
                <w:rFonts w:ascii="Times New Roman" w:hAnsi="Times New Roman" w:cs="Times New Roman"/>
                <w:b/>
                <w:sz w:val="24"/>
                <w:lang w:val="en-US"/>
              </w:rPr>
              <w:t>Climb stairs</w:t>
            </w:r>
          </w:p>
        </w:tc>
        <w:tc>
          <w:tcPr>
            <w:tcW w:w="5179" w:type="dxa"/>
          </w:tcPr>
          <w:p w14:paraId="0E29042A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How much difficulty do you have climbing a flight of 10 stairs?</w:t>
            </w:r>
          </w:p>
        </w:tc>
        <w:tc>
          <w:tcPr>
            <w:tcW w:w="5180" w:type="dxa"/>
          </w:tcPr>
          <w:p w14:paraId="56917F78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None = 0</w:t>
            </w:r>
          </w:p>
          <w:p w14:paraId="26D411FC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Some =1</w:t>
            </w:r>
          </w:p>
          <w:p w14:paraId="30C2BFE6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A lot or unable = 2</w:t>
            </w:r>
          </w:p>
        </w:tc>
      </w:tr>
      <w:tr w:rsidR="00B6345E" w:rsidRPr="00B6345E" w14:paraId="76528308" w14:textId="77777777" w:rsidTr="00F35AE8">
        <w:tc>
          <w:tcPr>
            <w:tcW w:w="5179" w:type="dxa"/>
          </w:tcPr>
          <w:p w14:paraId="0E8BA2EA" w14:textId="77777777" w:rsidR="00B6345E" w:rsidRPr="00B6345E" w:rsidRDefault="00B6345E" w:rsidP="00F35AE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6345E">
              <w:rPr>
                <w:rFonts w:ascii="Times New Roman" w:hAnsi="Times New Roman" w:cs="Times New Roman"/>
                <w:b/>
                <w:sz w:val="24"/>
                <w:lang w:val="en-US"/>
              </w:rPr>
              <w:t>Falls</w:t>
            </w:r>
          </w:p>
        </w:tc>
        <w:tc>
          <w:tcPr>
            <w:tcW w:w="5179" w:type="dxa"/>
          </w:tcPr>
          <w:p w14:paraId="1DF5AB26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 xml:space="preserve">How many times </w:t>
            </w:r>
            <w:proofErr w:type="gramStart"/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you</w:t>
            </w:r>
            <w:proofErr w:type="gramEnd"/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 xml:space="preserve"> fallen in the past year?</w:t>
            </w:r>
          </w:p>
        </w:tc>
        <w:tc>
          <w:tcPr>
            <w:tcW w:w="5180" w:type="dxa"/>
          </w:tcPr>
          <w:p w14:paraId="74B396DC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None =0</w:t>
            </w:r>
          </w:p>
          <w:p w14:paraId="28AF6FC2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1-3 falls = 1</w:t>
            </w:r>
          </w:p>
          <w:p w14:paraId="6D5F2670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E2E">
              <w:rPr>
                <w:rFonts w:ascii="Times New Roman" w:hAnsi="Times New Roman" w:cs="Times New Roman"/>
                <w:sz w:val="24"/>
                <w:lang w:val="en-US"/>
              </w:rPr>
              <w:t>4 or more falls = 2</w:t>
            </w:r>
          </w:p>
        </w:tc>
      </w:tr>
      <w:tr w:rsidR="00B6345E" w:rsidRPr="00B6345E" w14:paraId="3B57545A" w14:textId="77777777" w:rsidTr="00BA26D1">
        <w:tc>
          <w:tcPr>
            <w:tcW w:w="10358" w:type="dxa"/>
            <w:gridSpan w:val="2"/>
          </w:tcPr>
          <w:p w14:paraId="5679BCEC" w14:textId="77777777" w:rsidR="00B6345E" w:rsidRPr="00B6345E" w:rsidRDefault="00B6345E" w:rsidP="00B6345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7517CAF" w14:textId="77777777" w:rsidR="00B6345E" w:rsidRPr="00B6345E" w:rsidRDefault="00B6345E" w:rsidP="00B6345E">
            <w:pPr>
              <w:jc w:val="right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6345E">
              <w:rPr>
                <w:rFonts w:ascii="Times New Roman" w:hAnsi="Times New Roman" w:cs="Times New Roman"/>
                <w:b/>
                <w:sz w:val="24"/>
                <w:lang w:val="en-US"/>
              </w:rPr>
              <w:t>sum of points (0-10 points)</w:t>
            </w:r>
          </w:p>
        </w:tc>
        <w:tc>
          <w:tcPr>
            <w:tcW w:w="5180" w:type="dxa"/>
          </w:tcPr>
          <w:p w14:paraId="2C28FBF9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B6345E" w:rsidRPr="00B6345E" w14:paraId="0C9CACB5" w14:textId="77777777" w:rsidTr="00BA7001">
        <w:tc>
          <w:tcPr>
            <w:tcW w:w="15538" w:type="dxa"/>
            <w:gridSpan w:val="3"/>
          </w:tcPr>
          <w:p w14:paraId="204BD2D2" w14:textId="77777777" w:rsidR="00B6345E" w:rsidRPr="00B6345E" w:rsidRDefault="00B6345E" w:rsidP="00B6345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6345E">
              <w:rPr>
                <w:rFonts w:ascii="Times New Roman" w:hAnsi="Times New Roman" w:cs="Times New Roman"/>
                <w:b/>
                <w:sz w:val="24"/>
                <w:lang w:val="en-US"/>
              </w:rPr>
              <w:t>Interpretation of the result: ≥ 4 points – probable sarcopenia</w:t>
            </w:r>
          </w:p>
          <w:p w14:paraId="17E378C4" w14:textId="77777777" w:rsidR="00B6345E" w:rsidRPr="00D26E2E" w:rsidRDefault="00B6345E" w:rsidP="00F35AE8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</w:tbl>
    <w:p w14:paraId="719A4363" w14:textId="77777777" w:rsidR="00B6345E" w:rsidRPr="00115B42" w:rsidRDefault="00B6345E" w:rsidP="00B6345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115B42">
        <w:rPr>
          <w:rFonts w:ascii="Times New Roman" w:hAnsi="Times New Roman" w:cs="Times New Roman"/>
          <w:b/>
          <w:sz w:val="20"/>
          <w:szCs w:val="20"/>
          <w:lang w:val="en-US"/>
        </w:rPr>
        <w:t>From Malmstrom TK, Morley JE. SARC-F: a simple questionnaire to rapidly diagnose sarcopenia. J Am Med Dir Assoc. 2013;14(8):531-532.</w:t>
      </w:r>
    </w:p>
    <w:p w14:paraId="4618308A" w14:textId="77777777" w:rsidR="00B6345E" w:rsidRPr="00B6345E" w:rsidRDefault="00B6345E" w:rsidP="00EC4DFD">
      <w:pPr>
        <w:spacing w:after="0" w:line="240" w:lineRule="auto"/>
        <w:rPr>
          <w:b/>
          <w:sz w:val="24"/>
          <w:lang w:val="en-US"/>
        </w:rPr>
      </w:pPr>
    </w:p>
    <w:sectPr w:rsidR="00B6345E" w:rsidRPr="00B6345E" w:rsidSect="00666279">
      <w:pgSz w:w="16838" w:h="11906" w:orient="landscape"/>
      <w:pgMar w:top="426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4DFD"/>
    <w:rsid w:val="000007C8"/>
    <w:rsid w:val="0000220E"/>
    <w:rsid w:val="000023E5"/>
    <w:rsid w:val="00002BEC"/>
    <w:rsid w:val="00002D74"/>
    <w:rsid w:val="000034BD"/>
    <w:rsid w:val="00004550"/>
    <w:rsid w:val="00005105"/>
    <w:rsid w:val="00006892"/>
    <w:rsid w:val="00007663"/>
    <w:rsid w:val="000100AE"/>
    <w:rsid w:val="0001030E"/>
    <w:rsid w:val="00010353"/>
    <w:rsid w:val="000103A3"/>
    <w:rsid w:val="0001256F"/>
    <w:rsid w:val="0001265B"/>
    <w:rsid w:val="00012F46"/>
    <w:rsid w:val="00012F65"/>
    <w:rsid w:val="0001348B"/>
    <w:rsid w:val="00013650"/>
    <w:rsid w:val="0001370B"/>
    <w:rsid w:val="00013F24"/>
    <w:rsid w:val="00014F45"/>
    <w:rsid w:val="000163E4"/>
    <w:rsid w:val="000165CD"/>
    <w:rsid w:val="00017073"/>
    <w:rsid w:val="000173B1"/>
    <w:rsid w:val="00017AEE"/>
    <w:rsid w:val="00021367"/>
    <w:rsid w:val="00021585"/>
    <w:rsid w:val="000231A1"/>
    <w:rsid w:val="0002445A"/>
    <w:rsid w:val="0002509D"/>
    <w:rsid w:val="00025D5F"/>
    <w:rsid w:val="00025D6B"/>
    <w:rsid w:val="00025D8E"/>
    <w:rsid w:val="000267B8"/>
    <w:rsid w:val="0002709C"/>
    <w:rsid w:val="00031CEE"/>
    <w:rsid w:val="00032B96"/>
    <w:rsid w:val="0003306E"/>
    <w:rsid w:val="00033C9C"/>
    <w:rsid w:val="0003404F"/>
    <w:rsid w:val="00034180"/>
    <w:rsid w:val="0003533F"/>
    <w:rsid w:val="00035CBC"/>
    <w:rsid w:val="0004003B"/>
    <w:rsid w:val="00040117"/>
    <w:rsid w:val="000403CA"/>
    <w:rsid w:val="00040EB5"/>
    <w:rsid w:val="000413DF"/>
    <w:rsid w:val="000419B1"/>
    <w:rsid w:val="00041E4C"/>
    <w:rsid w:val="000424B5"/>
    <w:rsid w:val="00043292"/>
    <w:rsid w:val="0004374D"/>
    <w:rsid w:val="00043D0E"/>
    <w:rsid w:val="000448B4"/>
    <w:rsid w:val="00045313"/>
    <w:rsid w:val="00045849"/>
    <w:rsid w:val="00046E87"/>
    <w:rsid w:val="0005130B"/>
    <w:rsid w:val="00053C5B"/>
    <w:rsid w:val="00053D38"/>
    <w:rsid w:val="00054506"/>
    <w:rsid w:val="00054B77"/>
    <w:rsid w:val="00054DBF"/>
    <w:rsid w:val="00055591"/>
    <w:rsid w:val="00057090"/>
    <w:rsid w:val="000606C7"/>
    <w:rsid w:val="00060C17"/>
    <w:rsid w:val="000611A7"/>
    <w:rsid w:val="0006190A"/>
    <w:rsid w:val="00061D61"/>
    <w:rsid w:val="00062C88"/>
    <w:rsid w:val="00062D8F"/>
    <w:rsid w:val="00062F11"/>
    <w:rsid w:val="00063418"/>
    <w:rsid w:val="00064003"/>
    <w:rsid w:val="00064D1B"/>
    <w:rsid w:val="00064DA5"/>
    <w:rsid w:val="00065034"/>
    <w:rsid w:val="00066832"/>
    <w:rsid w:val="00066C10"/>
    <w:rsid w:val="00067104"/>
    <w:rsid w:val="0006755E"/>
    <w:rsid w:val="000679A6"/>
    <w:rsid w:val="00070806"/>
    <w:rsid w:val="00072852"/>
    <w:rsid w:val="000733F9"/>
    <w:rsid w:val="00073D61"/>
    <w:rsid w:val="00074BBF"/>
    <w:rsid w:val="00074DED"/>
    <w:rsid w:val="000750A0"/>
    <w:rsid w:val="00075CA8"/>
    <w:rsid w:val="00075F0D"/>
    <w:rsid w:val="00076B02"/>
    <w:rsid w:val="00076B50"/>
    <w:rsid w:val="00076E32"/>
    <w:rsid w:val="00077471"/>
    <w:rsid w:val="000800BB"/>
    <w:rsid w:val="0008037E"/>
    <w:rsid w:val="00080E6E"/>
    <w:rsid w:val="000824F0"/>
    <w:rsid w:val="000825A2"/>
    <w:rsid w:val="00083B39"/>
    <w:rsid w:val="0008402B"/>
    <w:rsid w:val="0008535D"/>
    <w:rsid w:val="00085FA6"/>
    <w:rsid w:val="00090017"/>
    <w:rsid w:val="00090AFC"/>
    <w:rsid w:val="000921A5"/>
    <w:rsid w:val="00092AA0"/>
    <w:rsid w:val="00093CFB"/>
    <w:rsid w:val="0009405A"/>
    <w:rsid w:val="00095823"/>
    <w:rsid w:val="00096428"/>
    <w:rsid w:val="00097849"/>
    <w:rsid w:val="000A00B4"/>
    <w:rsid w:val="000A0469"/>
    <w:rsid w:val="000A0D47"/>
    <w:rsid w:val="000A0EB0"/>
    <w:rsid w:val="000A23E9"/>
    <w:rsid w:val="000A2608"/>
    <w:rsid w:val="000A2852"/>
    <w:rsid w:val="000A4A1E"/>
    <w:rsid w:val="000A5D2B"/>
    <w:rsid w:val="000A616A"/>
    <w:rsid w:val="000A7CF2"/>
    <w:rsid w:val="000B0E44"/>
    <w:rsid w:val="000B167A"/>
    <w:rsid w:val="000B1BFD"/>
    <w:rsid w:val="000B2D0E"/>
    <w:rsid w:val="000B34B4"/>
    <w:rsid w:val="000B4232"/>
    <w:rsid w:val="000B4324"/>
    <w:rsid w:val="000B499C"/>
    <w:rsid w:val="000B4F30"/>
    <w:rsid w:val="000B610A"/>
    <w:rsid w:val="000B66CB"/>
    <w:rsid w:val="000B7126"/>
    <w:rsid w:val="000B7C2B"/>
    <w:rsid w:val="000C21AA"/>
    <w:rsid w:val="000C380B"/>
    <w:rsid w:val="000C4373"/>
    <w:rsid w:val="000C4AE3"/>
    <w:rsid w:val="000C5064"/>
    <w:rsid w:val="000C52F0"/>
    <w:rsid w:val="000C5365"/>
    <w:rsid w:val="000C5B93"/>
    <w:rsid w:val="000C6A2B"/>
    <w:rsid w:val="000C7698"/>
    <w:rsid w:val="000C7C05"/>
    <w:rsid w:val="000C7C68"/>
    <w:rsid w:val="000D0BDD"/>
    <w:rsid w:val="000D1D25"/>
    <w:rsid w:val="000D21A3"/>
    <w:rsid w:val="000D32EE"/>
    <w:rsid w:val="000D3AC6"/>
    <w:rsid w:val="000D4D75"/>
    <w:rsid w:val="000D5683"/>
    <w:rsid w:val="000D5BAB"/>
    <w:rsid w:val="000D5FEB"/>
    <w:rsid w:val="000D6E65"/>
    <w:rsid w:val="000D78B7"/>
    <w:rsid w:val="000D7A87"/>
    <w:rsid w:val="000D7E63"/>
    <w:rsid w:val="000E1009"/>
    <w:rsid w:val="000E12BC"/>
    <w:rsid w:val="000E1E18"/>
    <w:rsid w:val="000E25D9"/>
    <w:rsid w:val="000E2EE4"/>
    <w:rsid w:val="000E3BE0"/>
    <w:rsid w:val="000E4888"/>
    <w:rsid w:val="000E4F32"/>
    <w:rsid w:val="000E53D3"/>
    <w:rsid w:val="000E788C"/>
    <w:rsid w:val="000F01AB"/>
    <w:rsid w:val="000F157B"/>
    <w:rsid w:val="000F18E6"/>
    <w:rsid w:val="000F201A"/>
    <w:rsid w:val="000F236C"/>
    <w:rsid w:val="000F2F3B"/>
    <w:rsid w:val="000F3483"/>
    <w:rsid w:val="000F37ED"/>
    <w:rsid w:val="000F3F71"/>
    <w:rsid w:val="000F44AA"/>
    <w:rsid w:val="000F5582"/>
    <w:rsid w:val="000F5EF0"/>
    <w:rsid w:val="000F615A"/>
    <w:rsid w:val="000F6565"/>
    <w:rsid w:val="000F7526"/>
    <w:rsid w:val="000F7A1B"/>
    <w:rsid w:val="000F7E49"/>
    <w:rsid w:val="00100404"/>
    <w:rsid w:val="00100853"/>
    <w:rsid w:val="00101076"/>
    <w:rsid w:val="001013E6"/>
    <w:rsid w:val="001023C4"/>
    <w:rsid w:val="00102B96"/>
    <w:rsid w:val="00103C9C"/>
    <w:rsid w:val="00104237"/>
    <w:rsid w:val="00104281"/>
    <w:rsid w:val="0010483C"/>
    <w:rsid w:val="00104D4F"/>
    <w:rsid w:val="00105C2E"/>
    <w:rsid w:val="00105D75"/>
    <w:rsid w:val="001078D3"/>
    <w:rsid w:val="00110492"/>
    <w:rsid w:val="001107F6"/>
    <w:rsid w:val="00110D4C"/>
    <w:rsid w:val="00110E35"/>
    <w:rsid w:val="001111DC"/>
    <w:rsid w:val="00112A59"/>
    <w:rsid w:val="00114ABC"/>
    <w:rsid w:val="001155A2"/>
    <w:rsid w:val="00117EF0"/>
    <w:rsid w:val="00120748"/>
    <w:rsid w:val="00121CDC"/>
    <w:rsid w:val="00122615"/>
    <w:rsid w:val="00122A01"/>
    <w:rsid w:val="00122CF0"/>
    <w:rsid w:val="00122E66"/>
    <w:rsid w:val="00122FD9"/>
    <w:rsid w:val="0012309E"/>
    <w:rsid w:val="00124229"/>
    <w:rsid w:val="00124A67"/>
    <w:rsid w:val="0012510A"/>
    <w:rsid w:val="0012530B"/>
    <w:rsid w:val="001255DC"/>
    <w:rsid w:val="00127495"/>
    <w:rsid w:val="001275AD"/>
    <w:rsid w:val="001276A4"/>
    <w:rsid w:val="00127A67"/>
    <w:rsid w:val="00130619"/>
    <w:rsid w:val="00130721"/>
    <w:rsid w:val="00132C2A"/>
    <w:rsid w:val="00132E8E"/>
    <w:rsid w:val="001333F5"/>
    <w:rsid w:val="00133EDA"/>
    <w:rsid w:val="001340C1"/>
    <w:rsid w:val="001341E1"/>
    <w:rsid w:val="001358B3"/>
    <w:rsid w:val="00135C3B"/>
    <w:rsid w:val="00135D2A"/>
    <w:rsid w:val="00135DAD"/>
    <w:rsid w:val="001367E8"/>
    <w:rsid w:val="001409FD"/>
    <w:rsid w:val="0014177B"/>
    <w:rsid w:val="00141865"/>
    <w:rsid w:val="001418AC"/>
    <w:rsid w:val="00142752"/>
    <w:rsid w:val="00142A15"/>
    <w:rsid w:val="00142C19"/>
    <w:rsid w:val="00143E1D"/>
    <w:rsid w:val="00144FA4"/>
    <w:rsid w:val="0014584B"/>
    <w:rsid w:val="00145D09"/>
    <w:rsid w:val="00146ABB"/>
    <w:rsid w:val="00146DE0"/>
    <w:rsid w:val="001473F0"/>
    <w:rsid w:val="00150375"/>
    <w:rsid w:val="00150880"/>
    <w:rsid w:val="001520C9"/>
    <w:rsid w:val="00152497"/>
    <w:rsid w:val="00152FF6"/>
    <w:rsid w:val="0015316A"/>
    <w:rsid w:val="00153E6C"/>
    <w:rsid w:val="00154E9F"/>
    <w:rsid w:val="00155C16"/>
    <w:rsid w:val="00157703"/>
    <w:rsid w:val="00160370"/>
    <w:rsid w:val="00160BE8"/>
    <w:rsid w:val="00161643"/>
    <w:rsid w:val="00161CCF"/>
    <w:rsid w:val="001624DB"/>
    <w:rsid w:val="0016275A"/>
    <w:rsid w:val="00162C17"/>
    <w:rsid w:val="001643A3"/>
    <w:rsid w:val="00164DB7"/>
    <w:rsid w:val="001661ED"/>
    <w:rsid w:val="001701A0"/>
    <w:rsid w:val="00171D74"/>
    <w:rsid w:val="00172067"/>
    <w:rsid w:val="001722D8"/>
    <w:rsid w:val="001723D2"/>
    <w:rsid w:val="001725CD"/>
    <w:rsid w:val="00172957"/>
    <w:rsid w:val="00173336"/>
    <w:rsid w:val="001733C6"/>
    <w:rsid w:val="001736AA"/>
    <w:rsid w:val="00174C9D"/>
    <w:rsid w:val="00175607"/>
    <w:rsid w:val="001757EB"/>
    <w:rsid w:val="00176032"/>
    <w:rsid w:val="00177328"/>
    <w:rsid w:val="001774B6"/>
    <w:rsid w:val="0017788A"/>
    <w:rsid w:val="00180DDF"/>
    <w:rsid w:val="001812D8"/>
    <w:rsid w:val="001819AF"/>
    <w:rsid w:val="00181C0C"/>
    <w:rsid w:val="00181CC1"/>
    <w:rsid w:val="00181E3E"/>
    <w:rsid w:val="00182791"/>
    <w:rsid w:val="00182FC1"/>
    <w:rsid w:val="00183369"/>
    <w:rsid w:val="00183441"/>
    <w:rsid w:val="001834C1"/>
    <w:rsid w:val="00183EC2"/>
    <w:rsid w:val="0018519B"/>
    <w:rsid w:val="001854C1"/>
    <w:rsid w:val="00185FFE"/>
    <w:rsid w:val="0018605D"/>
    <w:rsid w:val="001862B9"/>
    <w:rsid w:val="00186A43"/>
    <w:rsid w:val="00186B78"/>
    <w:rsid w:val="001904C1"/>
    <w:rsid w:val="0019088F"/>
    <w:rsid w:val="00190978"/>
    <w:rsid w:val="00190AA1"/>
    <w:rsid w:val="00190C15"/>
    <w:rsid w:val="001912B6"/>
    <w:rsid w:val="001917C4"/>
    <w:rsid w:val="00191A0D"/>
    <w:rsid w:val="00192A91"/>
    <w:rsid w:val="00193E6D"/>
    <w:rsid w:val="001948D1"/>
    <w:rsid w:val="0019619C"/>
    <w:rsid w:val="001A01F5"/>
    <w:rsid w:val="001A0E79"/>
    <w:rsid w:val="001A181D"/>
    <w:rsid w:val="001A1A99"/>
    <w:rsid w:val="001A1B97"/>
    <w:rsid w:val="001A20DE"/>
    <w:rsid w:val="001A22B0"/>
    <w:rsid w:val="001A2DBF"/>
    <w:rsid w:val="001A3B69"/>
    <w:rsid w:val="001A43DF"/>
    <w:rsid w:val="001A4796"/>
    <w:rsid w:val="001A4866"/>
    <w:rsid w:val="001A4C1A"/>
    <w:rsid w:val="001A5212"/>
    <w:rsid w:val="001A533B"/>
    <w:rsid w:val="001A53B5"/>
    <w:rsid w:val="001A5CDB"/>
    <w:rsid w:val="001A60B5"/>
    <w:rsid w:val="001A697D"/>
    <w:rsid w:val="001A75FE"/>
    <w:rsid w:val="001A76E4"/>
    <w:rsid w:val="001B1FAC"/>
    <w:rsid w:val="001B224B"/>
    <w:rsid w:val="001B58DF"/>
    <w:rsid w:val="001B5D03"/>
    <w:rsid w:val="001B5D85"/>
    <w:rsid w:val="001C1D85"/>
    <w:rsid w:val="001C29CC"/>
    <w:rsid w:val="001C3537"/>
    <w:rsid w:val="001C3DCD"/>
    <w:rsid w:val="001C44D3"/>
    <w:rsid w:val="001C4520"/>
    <w:rsid w:val="001C4EC3"/>
    <w:rsid w:val="001C5258"/>
    <w:rsid w:val="001C5B98"/>
    <w:rsid w:val="001C6B03"/>
    <w:rsid w:val="001C7C9D"/>
    <w:rsid w:val="001D0858"/>
    <w:rsid w:val="001D1C28"/>
    <w:rsid w:val="001D245E"/>
    <w:rsid w:val="001D341F"/>
    <w:rsid w:val="001D3C2D"/>
    <w:rsid w:val="001D4A25"/>
    <w:rsid w:val="001D4E2A"/>
    <w:rsid w:val="001D53F7"/>
    <w:rsid w:val="001D59A8"/>
    <w:rsid w:val="001D5B28"/>
    <w:rsid w:val="001D68D5"/>
    <w:rsid w:val="001D6BA0"/>
    <w:rsid w:val="001D6ECC"/>
    <w:rsid w:val="001D7414"/>
    <w:rsid w:val="001D7726"/>
    <w:rsid w:val="001D7BA5"/>
    <w:rsid w:val="001D7DB3"/>
    <w:rsid w:val="001E02F5"/>
    <w:rsid w:val="001E090E"/>
    <w:rsid w:val="001E1272"/>
    <w:rsid w:val="001E1B3F"/>
    <w:rsid w:val="001E2231"/>
    <w:rsid w:val="001E2F0B"/>
    <w:rsid w:val="001E39D6"/>
    <w:rsid w:val="001E509F"/>
    <w:rsid w:val="001E5E18"/>
    <w:rsid w:val="001E5EFB"/>
    <w:rsid w:val="001E758D"/>
    <w:rsid w:val="001E7C90"/>
    <w:rsid w:val="001F03FF"/>
    <w:rsid w:val="001F0F3B"/>
    <w:rsid w:val="001F11AA"/>
    <w:rsid w:val="001F173A"/>
    <w:rsid w:val="001F19BA"/>
    <w:rsid w:val="001F36D2"/>
    <w:rsid w:val="001F4991"/>
    <w:rsid w:val="001F57DE"/>
    <w:rsid w:val="001F61B8"/>
    <w:rsid w:val="001F63F4"/>
    <w:rsid w:val="001F6DF5"/>
    <w:rsid w:val="00200283"/>
    <w:rsid w:val="002009B3"/>
    <w:rsid w:val="00200E41"/>
    <w:rsid w:val="0020297F"/>
    <w:rsid w:val="00202CEC"/>
    <w:rsid w:val="0020301B"/>
    <w:rsid w:val="0020439A"/>
    <w:rsid w:val="002043B0"/>
    <w:rsid w:val="00204C50"/>
    <w:rsid w:val="00204F81"/>
    <w:rsid w:val="00205002"/>
    <w:rsid w:val="002061C1"/>
    <w:rsid w:val="00210062"/>
    <w:rsid w:val="00210980"/>
    <w:rsid w:val="00211553"/>
    <w:rsid w:val="0021164A"/>
    <w:rsid w:val="00211854"/>
    <w:rsid w:val="002118FD"/>
    <w:rsid w:val="00213091"/>
    <w:rsid w:val="00213253"/>
    <w:rsid w:val="00214700"/>
    <w:rsid w:val="0021503D"/>
    <w:rsid w:val="00215DD5"/>
    <w:rsid w:val="002173BB"/>
    <w:rsid w:val="0022081F"/>
    <w:rsid w:val="00220C51"/>
    <w:rsid w:val="002214BD"/>
    <w:rsid w:val="00221C56"/>
    <w:rsid w:val="002226A8"/>
    <w:rsid w:val="002236C4"/>
    <w:rsid w:val="00223B4F"/>
    <w:rsid w:val="00223BAC"/>
    <w:rsid w:val="00224AA6"/>
    <w:rsid w:val="00225198"/>
    <w:rsid w:val="002251B2"/>
    <w:rsid w:val="00226FF2"/>
    <w:rsid w:val="00227AE1"/>
    <w:rsid w:val="0023006B"/>
    <w:rsid w:val="002314C2"/>
    <w:rsid w:val="002319DD"/>
    <w:rsid w:val="00232A1E"/>
    <w:rsid w:val="00232B58"/>
    <w:rsid w:val="00233956"/>
    <w:rsid w:val="00233C82"/>
    <w:rsid w:val="00233EA3"/>
    <w:rsid w:val="00234BC9"/>
    <w:rsid w:val="00235411"/>
    <w:rsid w:val="0023633A"/>
    <w:rsid w:val="002402FA"/>
    <w:rsid w:val="00240647"/>
    <w:rsid w:val="0024065F"/>
    <w:rsid w:val="002406AC"/>
    <w:rsid w:val="0024080D"/>
    <w:rsid w:val="0024092F"/>
    <w:rsid w:val="00241313"/>
    <w:rsid w:val="00242740"/>
    <w:rsid w:val="002437E6"/>
    <w:rsid w:val="002438EF"/>
    <w:rsid w:val="00243D3F"/>
    <w:rsid w:val="002442A1"/>
    <w:rsid w:val="0024471F"/>
    <w:rsid w:val="00244A98"/>
    <w:rsid w:val="0024545E"/>
    <w:rsid w:val="00246222"/>
    <w:rsid w:val="002463F5"/>
    <w:rsid w:val="002467FA"/>
    <w:rsid w:val="002469A7"/>
    <w:rsid w:val="0024775B"/>
    <w:rsid w:val="002502CD"/>
    <w:rsid w:val="00250635"/>
    <w:rsid w:val="00251CC4"/>
    <w:rsid w:val="00251D15"/>
    <w:rsid w:val="00252980"/>
    <w:rsid w:val="00253AF3"/>
    <w:rsid w:val="00255541"/>
    <w:rsid w:val="00255A75"/>
    <w:rsid w:val="002564F6"/>
    <w:rsid w:val="00260828"/>
    <w:rsid w:val="00260DBF"/>
    <w:rsid w:val="0026112A"/>
    <w:rsid w:val="002627AB"/>
    <w:rsid w:val="00263038"/>
    <w:rsid w:val="002632A5"/>
    <w:rsid w:val="00263498"/>
    <w:rsid w:val="002634F4"/>
    <w:rsid w:val="00263F48"/>
    <w:rsid w:val="00264059"/>
    <w:rsid w:val="0026444C"/>
    <w:rsid w:val="0026482C"/>
    <w:rsid w:val="00264DB0"/>
    <w:rsid w:val="00265EE3"/>
    <w:rsid w:val="00266727"/>
    <w:rsid w:val="00266C63"/>
    <w:rsid w:val="00266D0E"/>
    <w:rsid w:val="00266FC4"/>
    <w:rsid w:val="00267456"/>
    <w:rsid w:val="00270221"/>
    <w:rsid w:val="00270224"/>
    <w:rsid w:val="0027181A"/>
    <w:rsid w:val="002719F5"/>
    <w:rsid w:val="00272788"/>
    <w:rsid w:val="00272EB5"/>
    <w:rsid w:val="00273D28"/>
    <w:rsid w:val="002742EB"/>
    <w:rsid w:val="002744ED"/>
    <w:rsid w:val="00274809"/>
    <w:rsid w:val="00275BD3"/>
    <w:rsid w:val="00275CE5"/>
    <w:rsid w:val="00276301"/>
    <w:rsid w:val="00276C2A"/>
    <w:rsid w:val="002772D8"/>
    <w:rsid w:val="00277441"/>
    <w:rsid w:val="00277C27"/>
    <w:rsid w:val="00280369"/>
    <w:rsid w:val="00281139"/>
    <w:rsid w:val="00281897"/>
    <w:rsid w:val="00281BD7"/>
    <w:rsid w:val="0028219A"/>
    <w:rsid w:val="00282E74"/>
    <w:rsid w:val="00282FED"/>
    <w:rsid w:val="00283CC4"/>
    <w:rsid w:val="00284100"/>
    <w:rsid w:val="00284847"/>
    <w:rsid w:val="0028543C"/>
    <w:rsid w:val="00285F65"/>
    <w:rsid w:val="002861E4"/>
    <w:rsid w:val="0028711E"/>
    <w:rsid w:val="002877C5"/>
    <w:rsid w:val="0029199F"/>
    <w:rsid w:val="00291B98"/>
    <w:rsid w:val="00292610"/>
    <w:rsid w:val="002928F9"/>
    <w:rsid w:val="002930DF"/>
    <w:rsid w:val="00294BD8"/>
    <w:rsid w:val="002956BE"/>
    <w:rsid w:val="00297788"/>
    <w:rsid w:val="002A03CE"/>
    <w:rsid w:val="002A15F5"/>
    <w:rsid w:val="002A216A"/>
    <w:rsid w:val="002A380D"/>
    <w:rsid w:val="002A3D0B"/>
    <w:rsid w:val="002A53F9"/>
    <w:rsid w:val="002A620A"/>
    <w:rsid w:val="002A68B8"/>
    <w:rsid w:val="002A746F"/>
    <w:rsid w:val="002A7D91"/>
    <w:rsid w:val="002B0317"/>
    <w:rsid w:val="002B0492"/>
    <w:rsid w:val="002B13B1"/>
    <w:rsid w:val="002B154F"/>
    <w:rsid w:val="002B430A"/>
    <w:rsid w:val="002B441E"/>
    <w:rsid w:val="002B4D23"/>
    <w:rsid w:val="002B5692"/>
    <w:rsid w:val="002B5F1F"/>
    <w:rsid w:val="002B7A49"/>
    <w:rsid w:val="002C0E90"/>
    <w:rsid w:val="002C0FA6"/>
    <w:rsid w:val="002C1AAF"/>
    <w:rsid w:val="002C34E0"/>
    <w:rsid w:val="002C3EE6"/>
    <w:rsid w:val="002C3FA2"/>
    <w:rsid w:val="002C478E"/>
    <w:rsid w:val="002C48A4"/>
    <w:rsid w:val="002C4928"/>
    <w:rsid w:val="002C4B30"/>
    <w:rsid w:val="002C4F4F"/>
    <w:rsid w:val="002C5A8E"/>
    <w:rsid w:val="002C635D"/>
    <w:rsid w:val="002C7396"/>
    <w:rsid w:val="002C7EF6"/>
    <w:rsid w:val="002D00FD"/>
    <w:rsid w:val="002D084C"/>
    <w:rsid w:val="002D0A97"/>
    <w:rsid w:val="002D2223"/>
    <w:rsid w:val="002D3464"/>
    <w:rsid w:val="002D3D06"/>
    <w:rsid w:val="002D3EA7"/>
    <w:rsid w:val="002D43DD"/>
    <w:rsid w:val="002D4438"/>
    <w:rsid w:val="002D4C3B"/>
    <w:rsid w:val="002D66FF"/>
    <w:rsid w:val="002D71A7"/>
    <w:rsid w:val="002D721C"/>
    <w:rsid w:val="002D7D9B"/>
    <w:rsid w:val="002D7DA6"/>
    <w:rsid w:val="002E0209"/>
    <w:rsid w:val="002E0271"/>
    <w:rsid w:val="002E089F"/>
    <w:rsid w:val="002E0EA4"/>
    <w:rsid w:val="002E13C7"/>
    <w:rsid w:val="002E169C"/>
    <w:rsid w:val="002E1D86"/>
    <w:rsid w:val="002E21F5"/>
    <w:rsid w:val="002E4522"/>
    <w:rsid w:val="002E468A"/>
    <w:rsid w:val="002E5807"/>
    <w:rsid w:val="002E6EEB"/>
    <w:rsid w:val="002E78C3"/>
    <w:rsid w:val="002F0E49"/>
    <w:rsid w:val="002F10F9"/>
    <w:rsid w:val="002F1104"/>
    <w:rsid w:val="002F1167"/>
    <w:rsid w:val="002F1631"/>
    <w:rsid w:val="002F3CC8"/>
    <w:rsid w:val="002F3D92"/>
    <w:rsid w:val="002F4350"/>
    <w:rsid w:val="002F4E7B"/>
    <w:rsid w:val="002F59F8"/>
    <w:rsid w:val="002F6054"/>
    <w:rsid w:val="002F63DC"/>
    <w:rsid w:val="002F7F99"/>
    <w:rsid w:val="00300818"/>
    <w:rsid w:val="0030260D"/>
    <w:rsid w:val="00302765"/>
    <w:rsid w:val="00302B56"/>
    <w:rsid w:val="00303F26"/>
    <w:rsid w:val="00305345"/>
    <w:rsid w:val="00305D0A"/>
    <w:rsid w:val="003063CC"/>
    <w:rsid w:val="0030724C"/>
    <w:rsid w:val="0030729A"/>
    <w:rsid w:val="003072FE"/>
    <w:rsid w:val="00307DF1"/>
    <w:rsid w:val="00310821"/>
    <w:rsid w:val="003110F2"/>
    <w:rsid w:val="00311C63"/>
    <w:rsid w:val="00311F89"/>
    <w:rsid w:val="0031286B"/>
    <w:rsid w:val="00312AB9"/>
    <w:rsid w:val="00314FAB"/>
    <w:rsid w:val="003153B9"/>
    <w:rsid w:val="00315D22"/>
    <w:rsid w:val="00315D8E"/>
    <w:rsid w:val="00317581"/>
    <w:rsid w:val="003177C8"/>
    <w:rsid w:val="0031780E"/>
    <w:rsid w:val="003202D8"/>
    <w:rsid w:val="003209C5"/>
    <w:rsid w:val="0032149F"/>
    <w:rsid w:val="003214E4"/>
    <w:rsid w:val="00321B2D"/>
    <w:rsid w:val="00323A92"/>
    <w:rsid w:val="00323DA8"/>
    <w:rsid w:val="00324D98"/>
    <w:rsid w:val="00326DBF"/>
    <w:rsid w:val="003270C5"/>
    <w:rsid w:val="00327FD1"/>
    <w:rsid w:val="0033058D"/>
    <w:rsid w:val="00330977"/>
    <w:rsid w:val="00330FD3"/>
    <w:rsid w:val="00332F5A"/>
    <w:rsid w:val="00333A97"/>
    <w:rsid w:val="003340DA"/>
    <w:rsid w:val="00335611"/>
    <w:rsid w:val="003356FE"/>
    <w:rsid w:val="00336D9B"/>
    <w:rsid w:val="00341411"/>
    <w:rsid w:val="00341D11"/>
    <w:rsid w:val="00341F03"/>
    <w:rsid w:val="003427C2"/>
    <w:rsid w:val="003431E3"/>
    <w:rsid w:val="00343944"/>
    <w:rsid w:val="00343995"/>
    <w:rsid w:val="0034416A"/>
    <w:rsid w:val="003447E5"/>
    <w:rsid w:val="00344A62"/>
    <w:rsid w:val="00344FF6"/>
    <w:rsid w:val="003456AD"/>
    <w:rsid w:val="00345919"/>
    <w:rsid w:val="003471F5"/>
    <w:rsid w:val="00350757"/>
    <w:rsid w:val="003514A9"/>
    <w:rsid w:val="003526ED"/>
    <w:rsid w:val="00353527"/>
    <w:rsid w:val="00354D04"/>
    <w:rsid w:val="00354D58"/>
    <w:rsid w:val="00355121"/>
    <w:rsid w:val="0035547F"/>
    <w:rsid w:val="0035582F"/>
    <w:rsid w:val="003569D6"/>
    <w:rsid w:val="00356CFE"/>
    <w:rsid w:val="00357472"/>
    <w:rsid w:val="00357A85"/>
    <w:rsid w:val="00357F4D"/>
    <w:rsid w:val="00357F75"/>
    <w:rsid w:val="00360898"/>
    <w:rsid w:val="003610B9"/>
    <w:rsid w:val="0036129D"/>
    <w:rsid w:val="00363D57"/>
    <w:rsid w:val="00363DDE"/>
    <w:rsid w:val="00364502"/>
    <w:rsid w:val="0036454C"/>
    <w:rsid w:val="00364815"/>
    <w:rsid w:val="00364F7E"/>
    <w:rsid w:val="003656BF"/>
    <w:rsid w:val="00366136"/>
    <w:rsid w:val="00366607"/>
    <w:rsid w:val="00367E3F"/>
    <w:rsid w:val="00370BC0"/>
    <w:rsid w:val="003721BC"/>
    <w:rsid w:val="00372EBC"/>
    <w:rsid w:val="003730F8"/>
    <w:rsid w:val="003734DE"/>
    <w:rsid w:val="00373FD3"/>
    <w:rsid w:val="003745CE"/>
    <w:rsid w:val="003760F0"/>
    <w:rsid w:val="00376C38"/>
    <w:rsid w:val="00376E78"/>
    <w:rsid w:val="00376EBB"/>
    <w:rsid w:val="00380202"/>
    <w:rsid w:val="00380324"/>
    <w:rsid w:val="003817A6"/>
    <w:rsid w:val="00381C0C"/>
    <w:rsid w:val="00381DDC"/>
    <w:rsid w:val="00383127"/>
    <w:rsid w:val="00383D2C"/>
    <w:rsid w:val="00384159"/>
    <w:rsid w:val="003844EB"/>
    <w:rsid w:val="00385336"/>
    <w:rsid w:val="003855A5"/>
    <w:rsid w:val="003864EF"/>
    <w:rsid w:val="00386FFF"/>
    <w:rsid w:val="00387B33"/>
    <w:rsid w:val="00387FC2"/>
    <w:rsid w:val="00390A43"/>
    <w:rsid w:val="00390DA5"/>
    <w:rsid w:val="003915A7"/>
    <w:rsid w:val="003917C0"/>
    <w:rsid w:val="00391908"/>
    <w:rsid w:val="00392102"/>
    <w:rsid w:val="0039253B"/>
    <w:rsid w:val="003938F6"/>
    <w:rsid w:val="00393F9F"/>
    <w:rsid w:val="00395F6C"/>
    <w:rsid w:val="003A0F49"/>
    <w:rsid w:val="003A1151"/>
    <w:rsid w:val="003A1780"/>
    <w:rsid w:val="003A1F5B"/>
    <w:rsid w:val="003A5167"/>
    <w:rsid w:val="003A57F5"/>
    <w:rsid w:val="003A6855"/>
    <w:rsid w:val="003A74C7"/>
    <w:rsid w:val="003A7EE6"/>
    <w:rsid w:val="003B0A26"/>
    <w:rsid w:val="003B1862"/>
    <w:rsid w:val="003B208A"/>
    <w:rsid w:val="003B2D58"/>
    <w:rsid w:val="003B31FE"/>
    <w:rsid w:val="003B3D24"/>
    <w:rsid w:val="003B425A"/>
    <w:rsid w:val="003B57A1"/>
    <w:rsid w:val="003B5815"/>
    <w:rsid w:val="003B6CB6"/>
    <w:rsid w:val="003B7153"/>
    <w:rsid w:val="003B73B5"/>
    <w:rsid w:val="003B7E7C"/>
    <w:rsid w:val="003C0010"/>
    <w:rsid w:val="003C0341"/>
    <w:rsid w:val="003C047F"/>
    <w:rsid w:val="003C0904"/>
    <w:rsid w:val="003C276C"/>
    <w:rsid w:val="003C27C1"/>
    <w:rsid w:val="003C3636"/>
    <w:rsid w:val="003C49D4"/>
    <w:rsid w:val="003C5356"/>
    <w:rsid w:val="003C5D3A"/>
    <w:rsid w:val="003C60A0"/>
    <w:rsid w:val="003C6D8D"/>
    <w:rsid w:val="003C7BBA"/>
    <w:rsid w:val="003D089F"/>
    <w:rsid w:val="003D100D"/>
    <w:rsid w:val="003D13B9"/>
    <w:rsid w:val="003D1690"/>
    <w:rsid w:val="003D1B56"/>
    <w:rsid w:val="003D27C6"/>
    <w:rsid w:val="003D306B"/>
    <w:rsid w:val="003D341F"/>
    <w:rsid w:val="003D3444"/>
    <w:rsid w:val="003D3A48"/>
    <w:rsid w:val="003D3A76"/>
    <w:rsid w:val="003D3C97"/>
    <w:rsid w:val="003D3FA8"/>
    <w:rsid w:val="003D4718"/>
    <w:rsid w:val="003D482C"/>
    <w:rsid w:val="003D5EE4"/>
    <w:rsid w:val="003D612E"/>
    <w:rsid w:val="003D62DD"/>
    <w:rsid w:val="003D6ACE"/>
    <w:rsid w:val="003D71A7"/>
    <w:rsid w:val="003D7232"/>
    <w:rsid w:val="003E069F"/>
    <w:rsid w:val="003E3125"/>
    <w:rsid w:val="003E42E0"/>
    <w:rsid w:val="003E4711"/>
    <w:rsid w:val="003E555B"/>
    <w:rsid w:val="003E572E"/>
    <w:rsid w:val="003E5B9D"/>
    <w:rsid w:val="003E621E"/>
    <w:rsid w:val="003E6BD2"/>
    <w:rsid w:val="003E7321"/>
    <w:rsid w:val="003E73B9"/>
    <w:rsid w:val="003E7634"/>
    <w:rsid w:val="003F0149"/>
    <w:rsid w:val="003F05DE"/>
    <w:rsid w:val="003F1746"/>
    <w:rsid w:val="003F1928"/>
    <w:rsid w:val="003F2125"/>
    <w:rsid w:val="003F21BF"/>
    <w:rsid w:val="003F2EA0"/>
    <w:rsid w:val="003F49AC"/>
    <w:rsid w:val="003F5BEC"/>
    <w:rsid w:val="003F5C7B"/>
    <w:rsid w:val="003F63FE"/>
    <w:rsid w:val="00402763"/>
    <w:rsid w:val="00402C2C"/>
    <w:rsid w:val="00403A35"/>
    <w:rsid w:val="00403BCF"/>
    <w:rsid w:val="00403D63"/>
    <w:rsid w:val="00403F09"/>
    <w:rsid w:val="00404B5E"/>
    <w:rsid w:val="0040546C"/>
    <w:rsid w:val="00405D8A"/>
    <w:rsid w:val="00405DF7"/>
    <w:rsid w:val="00406D32"/>
    <w:rsid w:val="00410BC5"/>
    <w:rsid w:val="00410F6F"/>
    <w:rsid w:val="00411355"/>
    <w:rsid w:val="004113EF"/>
    <w:rsid w:val="0041192A"/>
    <w:rsid w:val="00413DE8"/>
    <w:rsid w:val="00413FD6"/>
    <w:rsid w:val="00414354"/>
    <w:rsid w:val="00416342"/>
    <w:rsid w:val="00417C9A"/>
    <w:rsid w:val="004212C7"/>
    <w:rsid w:val="00422343"/>
    <w:rsid w:val="0042247C"/>
    <w:rsid w:val="00422B08"/>
    <w:rsid w:val="00423E61"/>
    <w:rsid w:val="00424970"/>
    <w:rsid w:val="00424BA9"/>
    <w:rsid w:val="00425031"/>
    <w:rsid w:val="00425DC0"/>
    <w:rsid w:val="00426D43"/>
    <w:rsid w:val="00426E8C"/>
    <w:rsid w:val="0042730E"/>
    <w:rsid w:val="00427744"/>
    <w:rsid w:val="0042775F"/>
    <w:rsid w:val="00427B0B"/>
    <w:rsid w:val="00430BE4"/>
    <w:rsid w:val="0043181F"/>
    <w:rsid w:val="00431836"/>
    <w:rsid w:val="00432601"/>
    <w:rsid w:val="00432D22"/>
    <w:rsid w:val="00433064"/>
    <w:rsid w:val="004330BE"/>
    <w:rsid w:val="00433F5C"/>
    <w:rsid w:val="00434112"/>
    <w:rsid w:val="004342C5"/>
    <w:rsid w:val="004351A7"/>
    <w:rsid w:val="00436374"/>
    <w:rsid w:val="00436ADD"/>
    <w:rsid w:val="00436DB7"/>
    <w:rsid w:val="00436EC0"/>
    <w:rsid w:val="004373FF"/>
    <w:rsid w:val="00437667"/>
    <w:rsid w:val="00437B6D"/>
    <w:rsid w:val="00440C3A"/>
    <w:rsid w:val="00440F8B"/>
    <w:rsid w:val="00441098"/>
    <w:rsid w:val="0044152E"/>
    <w:rsid w:val="0044191B"/>
    <w:rsid w:val="004421EB"/>
    <w:rsid w:val="00443355"/>
    <w:rsid w:val="00444801"/>
    <w:rsid w:val="00444D50"/>
    <w:rsid w:val="00445791"/>
    <w:rsid w:val="004457EC"/>
    <w:rsid w:val="00445C8E"/>
    <w:rsid w:val="00445EB0"/>
    <w:rsid w:val="00446049"/>
    <w:rsid w:val="004467D0"/>
    <w:rsid w:val="00446FC3"/>
    <w:rsid w:val="00450C33"/>
    <w:rsid w:val="0045122C"/>
    <w:rsid w:val="0045143C"/>
    <w:rsid w:val="004518AD"/>
    <w:rsid w:val="00452C1A"/>
    <w:rsid w:val="00453777"/>
    <w:rsid w:val="004542D0"/>
    <w:rsid w:val="00454448"/>
    <w:rsid w:val="004549F7"/>
    <w:rsid w:val="00454C4D"/>
    <w:rsid w:val="00454C64"/>
    <w:rsid w:val="00454D6B"/>
    <w:rsid w:val="004550D3"/>
    <w:rsid w:val="00456627"/>
    <w:rsid w:val="00456A24"/>
    <w:rsid w:val="00456BFA"/>
    <w:rsid w:val="0045765E"/>
    <w:rsid w:val="00457F9A"/>
    <w:rsid w:val="0046014C"/>
    <w:rsid w:val="00461237"/>
    <w:rsid w:val="00461285"/>
    <w:rsid w:val="00461ADF"/>
    <w:rsid w:val="00462444"/>
    <w:rsid w:val="004628A1"/>
    <w:rsid w:val="00462B87"/>
    <w:rsid w:val="00463341"/>
    <w:rsid w:val="00465886"/>
    <w:rsid w:val="00465CD1"/>
    <w:rsid w:val="004668E2"/>
    <w:rsid w:val="00466978"/>
    <w:rsid w:val="004670AA"/>
    <w:rsid w:val="00467296"/>
    <w:rsid w:val="004675C0"/>
    <w:rsid w:val="004723BC"/>
    <w:rsid w:val="00473E85"/>
    <w:rsid w:val="00474408"/>
    <w:rsid w:val="0047565F"/>
    <w:rsid w:val="00476690"/>
    <w:rsid w:val="004778AA"/>
    <w:rsid w:val="00480D12"/>
    <w:rsid w:val="00480F49"/>
    <w:rsid w:val="0048104B"/>
    <w:rsid w:val="004813A4"/>
    <w:rsid w:val="00481B4C"/>
    <w:rsid w:val="00483460"/>
    <w:rsid w:val="004835CA"/>
    <w:rsid w:val="00483834"/>
    <w:rsid w:val="00483B13"/>
    <w:rsid w:val="004874B7"/>
    <w:rsid w:val="00487579"/>
    <w:rsid w:val="004879DF"/>
    <w:rsid w:val="00490262"/>
    <w:rsid w:val="004902AC"/>
    <w:rsid w:val="00490DCD"/>
    <w:rsid w:val="004926A0"/>
    <w:rsid w:val="00492E37"/>
    <w:rsid w:val="00493590"/>
    <w:rsid w:val="00493C07"/>
    <w:rsid w:val="00493FBF"/>
    <w:rsid w:val="004949F0"/>
    <w:rsid w:val="00494EB2"/>
    <w:rsid w:val="00495338"/>
    <w:rsid w:val="0049559F"/>
    <w:rsid w:val="00495A1D"/>
    <w:rsid w:val="00495EEF"/>
    <w:rsid w:val="004962F3"/>
    <w:rsid w:val="004966E1"/>
    <w:rsid w:val="00496C13"/>
    <w:rsid w:val="004971CB"/>
    <w:rsid w:val="00497627"/>
    <w:rsid w:val="00497AE2"/>
    <w:rsid w:val="004A02ED"/>
    <w:rsid w:val="004A3163"/>
    <w:rsid w:val="004A3AD9"/>
    <w:rsid w:val="004A3B80"/>
    <w:rsid w:val="004A3FCD"/>
    <w:rsid w:val="004A449C"/>
    <w:rsid w:val="004A66A2"/>
    <w:rsid w:val="004A7251"/>
    <w:rsid w:val="004B0225"/>
    <w:rsid w:val="004B07B6"/>
    <w:rsid w:val="004B0D7B"/>
    <w:rsid w:val="004B0F60"/>
    <w:rsid w:val="004B1207"/>
    <w:rsid w:val="004B2BB3"/>
    <w:rsid w:val="004B2F7B"/>
    <w:rsid w:val="004B3569"/>
    <w:rsid w:val="004B3914"/>
    <w:rsid w:val="004B395C"/>
    <w:rsid w:val="004B3FDD"/>
    <w:rsid w:val="004B4499"/>
    <w:rsid w:val="004B58B0"/>
    <w:rsid w:val="004B5BA1"/>
    <w:rsid w:val="004B6A02"/>
    <w:rsid w:val="004B6CCA"/>
    <w:rsid w:val="004B6D50"/>
    <w:rsid w:val="004B7209"/>
    <w:rsid w:val="004B7219"/>
    <w:rsid w:val="004B7AEB"/>
    <w:rsid w:val="004C07B8"/>
    <w:rsid w:val="004C1FBE"/>
    <w:rsid w:val="004C237F"/>
    <w:rsid w:val="004C2B01"/>
    <w:rsid w:val="004C488C"/>
    <w:rsid w:val="004C6A84"/>
    <w:rsid w:val="004C7697"/>
    <w:rsid w:val="004C7B76"/>
    <w:rsid w:val="004D0235"/>
    <w:rsid w:val="004D04DC"/>
    <w:rsid w:val="004D055A"/>
    <w:rsid w:val="004D134F"/>
    <w:rsid w:val="004D15C0"/>
    <w:rsid w:val="004D15EC"/>
    <w:rsid w:val="004D1A57"/>
    <w:rsid w:val="004D237F"/>
    <w:rsid w:val="004D2543"/>
    <w:rsid w:val="004D261D"/>
    <w:rsid w:val="004D297A"/>
    <w:rsid w:val="004D2C0E"/>
    <w:rsid w:val="004D2E6F"/>
    <w:rsid w:val="004D3277"/>
    <w:rsid w:val="004D38AD"/>
    <w:rsid w:val="004D3AA9"/>
    <w:rsid w:val="004D5AE1"/>
    <w:rsid w:val="004D779A"/>
    <w:rsid w:val="004D7887"/>
    <w:rsid w:val="004D78B0"/>
    <w:rsid w:val="004E0694"/>
    <w:rsid w:val="004E0FF4"/>
    <w:rsid w:val="004E1488"/>
    <w:rsid w:val="004E2D49"/>
    <w:rsid w:val="004E2E91"/>
    <w:rsid w:val="004E3E98"/>
    <w:rsid w:val="004E4F04"/>
    <w:rsid w:val="004E6315"/>
    <w:rsid w:val="004E7098"/>
    <w:rsid w:val="004E78B1"/>
    <w:rsid w:val="004E7D8A"/>
    <w:rsid w:val="004F075A"/>
    <w:rsid w:val="004F0B6E"/>
    <w:rsid w:val="004F1428"/>
    <w:rsid w:val="004F25DD"/>
    <w:rsid w:val="004F27D0"/>
    <w:rsid w:val="004F2CAB"/>
    <w:rsid w:val="004F34D7"/>
    <w:rsid w:val="004F4730"/>
    <w:rsid w:val="004F49EC"/>
    <w:rsid w:val="004F4AEC"/>
    <w:rsid w:val="004F52B5"/>
    <w:rsid w:val="004F5367"/>
    <w:rsid w:val="004F5B10"/>
    <w:rsid w:val="004F78C0"/>
    <w:rsid w:val="004F791B"/>
    <w:rsid w:val="004F7A6A"/>
    <w:rsid w:val="004F7D7D"/>
    <w:rsid w:val="0050043C"/>
    <w:rsid w:val="0050061F"/>
    <w:rsid w:val="005006D1"/>
    <w:rsid w:val="00500B47"/>
    <w:rsid w:val="00501BC1"/>
    <w:rsid w:val="00502147"/>
    <w:rsid w:val="00502427"/>
    <w:rsid w:val="00503382"/>
    <w:rsid w:val="005037ED"/>
    <w:rsid w:val="00503F5C"/>
    <w:rsid w:val="005052AA"/>
    <w:rsid w:val="00505386"/>
    <w:rsid w:val="005058AF"/>
    <w:rsid w:val="00506015"/>
    <w:rsid w:val="00507260"/>
    <w:rsid w:val="00507282"/>
    <w:rsid w:val="00511D6E"/>
    <w:rsid w:val="00512356"/>
    <w:rsid w:val="005126A7"/>
    <w:rsid w:val="00513326"/>
    <w:rsid w:val="0051385A"/>
    <w:rsid w:val="00514526"/>
    <w:rsid w:val="00514546"/>
    <w:rsid w:val="00514F0F"/>
    <w:rsid w:val="00514F7F"/>
    <w:rsid w:val="00515067"/>
    <w:rsid w:val="00515577"/>
    <w:rsid w:val="00515D28"/>
    <w:rsid w:val="00516419"/>
    <w:rsid w:val="00516687"/>
    <w:rsid w:val="0051710E"/>
    <w:rsid w:val="005173D0"/>
    <w:rsid w:val="00520D05"/>
    <w:rsid w:val="00521270"/>
    <w:rsid w:val="0052225C"/>
    <w:rsid w:val="00522C23"/>
    <w:rsid w:val="00522C81"/>
    <w:rsid w:val="00522FC8"/>
    <w:rsid w:val="00523F1B"/>
    <w:rsid w:val="005247A8"/>
    <w:rsid w:val="00525226"/>
    <w:rsid w:val="005252A7"/>
    <w:rsid w:val="005254A5"/>
    <w:rsid w:val="005274D0"/>
    <w:rsid w:val="005304A8"/>
    <w:rsid w:val="00531354"/>
    <w:rsid w:val="0053157A"/>
    <w:rsid w:val="00531903"/>
    <w:rsid w:val="005319F8"/>
    <w:rsid w:val="00531B66"/>
    <w:rsid w:val="00532A6A"/>
    <w:rsid w:val="0053312C"/>
    <w:rsid w:val="005339EC"/>
    <w:rsid w:val="00534D10"/>
    <w:rsid w:val="00535315"/>
    <w:rsid w:val="005359B2"/>
    <w:rsid w:val="00535D4E"/>
    <w:rsid w:val="00536B97"/>
    <w:rsid w:val="00540E25"/>
    <w:rsid w:val="005414EA"/>
    <w:rsid w:val="00541BB8"/>
    <w:rsid w:val="00542078"/>
    <w:rsid w:val="00542462"/>
    <w:rsid w:val="005424A7"/>
    <w:rsid w:val="005424F6"/>
    <w:rsid w:val="00542899"/>
    <w:rsid w:val="00542AE3"/>
    <w:rsid w:val="00542F4F"/>
    <w:rsid w:val="005434DC"/>
    <w:rsid w:val="005443B6"/>
    <w:rsid w:val="005444D5"/>
    <w:rsid w:val="00544B52"/>
    <w:rsid w:val="005457ED"/>
    <w:rsid w:val="00545F7C"/>
    <w:rsid w:val="0054704E"/>
    <w:rsid w:val="00551D3C"/>
    <w:rsid w:val="005521B1"/>
    <w:rsid w:val="00552CFC"/>
    <w:rsid w:val="00553A3F"/>
    <w:rsid w:val="00554D0F"/>
    <w:rsid w:val="00554DE4"/>
    <w:rsid w:val="0055620A"/>
    <w:rsid w:val="005579BA"/>
    <w:rsid w:val="00560D62"/>
    <w:rsid w:val="00561256"/>
    <w:rsid w:val="005624B0"/>
    <w:rsid w:val="0056265C"/>
    <w:rsid w:val="00562E79"/>
    <w:rsid w:val="005632B1"/>
    <w:rsid w:val="00563890"/>
    <w:rsid w:val="0056537D"/>
    <w:rsid w:val="005658D7"/>
    <w:rsid w:val="005666D2"/>
    <w:rsid w:val="00566C6D"/>
    <w:rsid w:val="00566CA7"/>
    <w:rsid w:val="00567F67"/>
    <w:rsid w:val="005707B5"/>
    <w:rsid w:val="005718EF"/>
    <w:rsid w:val="00572E9B"/>
    <w:rsid w:val="00572EA0"/>
    <w:rsid w:val="00572F88"/>
    <w:rsid w:val="0057348A"/>
    <w:rsid w:val="00573FE2"/>
    <w:rsid w:val="005748A0"/>
    <w:rsid w:val="005748B7"/>
    <w:rsid w:val="00574C7D"/>
    <w:rsid w:val="00575B40"/>
    <w:rsid w:val="00575D35"/>
    <w:rsid w:val="0057699D"/>
    <w:rsid w:val="00576D5B"/>
    <w:rsid w:val="00580D4A"/>
    <w:rsid w:val="00580DBD"/>
    <w:rsid w:val="00580EEC"/>
    <w:rsid w:val="00580F66"/>
    <w:rsid w:val="005819C3"/>
    <w:rsid w:val="00582CAA"/>
    <w:rsid w:val="00583C46"/>
    <w:rsid w:val="00584B33"/>
    <w:rsid w:val="00584E56"/>
    <w:rsid w:val="00585F04"/>
    <w:rsid w:val="00587C09"/>
    <w:rsid w:val="005901EA"/>
    <w:rsid w:val="005903C1"/>
    <w:rsid w:val="00590792"/>
    <w:rsid w:val="00590B62"/>
    <w:rsid w:val="00590F42"/>
    <w:rsid w:val="00591F09"/>
    <w:rsid w:val="0059262C"/>
    <w:rsid w:val="00592765"/>
    <w:rsid w:val="00593C3B"/>
    <w:rsid w:val="00593EE6"/>
    <w:rsid w:val="00594481"/>
    <w:rsid w:val="00594696"/>
    <w:rsid w:val="00594734"/>
    <w:rsid w:val="00595EE8"/>
    <w:rsid w:val="005961C5"/>
    <w:rsid w:val="00597394"/>
    <w:rsid w:val="005979D1"/>
    <w:rsid w:val="005A033A"/>
    <w:rsid w:val="005A1520"/>
    <w:rsid w:val="005A15B4"/>
    <w:rsid w:val="005A246B"/>
    <w:rsid w:val="005A2C0B"/>
    <w:rsid w:val="005A323D"/>
    <w:rsid w:val="005A3302"/>
    <w:rsid w:val="005A5894"/>
    <w:rsid w:val="005A5D71"/>
    <w:rsid w:val="005A67F0"/>
    <w:rsid w:val="005A6E63"/>
    <w:rsid w:val="005A6ECB"/>
    <w:rsid w:val="005A71FB"/>
    <w:rsid w:val="005A7C83"/>
    <w:rsid w:val="005A7D9E"/>
    <w:rsid w:val="005A7FCF"/>
    <w:rsid w:val="005B0CEF"/>
    <w:rsid w:val="005B1075"/>
    <w:rsid w:val="005B1C21"/>
    <w:rsid w:val="005B200E"/>
    <w:rsid w:val="005B2C0B"/>
    <w:rsid w:val="005B3DAA"/>
    <w:rsid w:val="005B4FFB"/>
    <w:rsid w:val="005B552C"/>
    <w:rsid w:val="005B58F5"/>
    <w:rsid w:val="005B6F29"/>
    <w:rsid w:val="005B72CA"/>
    <w:rsid w:val="005C12F6"/>
    <w:rsid w:val="005C1730"/>
    <w:rsid w:val="005C1BC9"/>
    <w:rsid w:val="005C2620"/>
    <w:rsid w:val="005C2B41"/>
    <w:rsid w:val="005C3F32"/>
    <w:rsid w:val="005C420F"/>
    <w:rsid w:val="005C52EE"/>
    <w:rsid w:val="005C5617"/>
    <w:rsid w:val="005C624D"/>
    <w:rsid w:val="005C63F8"/>
    <w:rsid w:val="005C64D5"/>
    <w:rsid w:val="005D003F"/>
    <w:rsid w:val="005D1C6F"/>
    <w:rsid w:val="005D1E71"/>
    <w:rsid w:val="005D2A61"/>
    <w:rsid w:val="005D2DEC"/>
    <w:rsid w:val="005D33D5"/>
    <w:rsid w:val="005D3540"/>
    <w:rsid w:val="005D3A99"/>
    <w:rsid w:val="005D4965"/>
    <w:rsid w:val="005D4D7E"/>
    <w:rsid w:val="005D4E3E"/>
    <w:rsid w:val="005D4F26"/>
    <w:rsid w:val="005D5156"/>
    <w:rsid w:val="005D5D57"/>
    <w:rsid w:val="005D5FF9"/>
    <w:rsid w:val="005D62BA"/>
    <w:rsid w:val="005D635B"/>
    <w:rsid w:val="005D6DAF"/>
    <w:rsid w:val="005D7369"/>
    <w:rsid w:val="005D773D"/>
    <w:rsid w:val="005D7DF9"/>
    <w:rsid w:val="005E010E"/>
    <w:rsid w:val="005E074E"/>
    <w:rsid w:val="005E1147"/>
    <w:rsid w:val="005E1977"/>
    <w:rsid w:val="005E1C09"/>
    <w:rsid w:val="005E3D69"/>
    <w:rsid w:val="005E487D"/>
    <w:rsid w:val="005E5BF4"/>
    <w:rsid w:val="005E5C42"/>
    <w:rsid w:val="005E5E77"/>
    <w:rsid w:val="005E5FA9"/>
    <w:rsid w:val="005E6E38"/>
    <w:rsid w:val="005E7087"/>
    <w:rsid w:val="005F04DE"/>
    <w:rsid w:val="005F079A"/>
    <w:rsid w:val="005F0A12"/>
    <w:rsid w:val="005F0C0E"/>
    <w:rsid w:val="005F1A5D"/>
    <w:rsid w:val="005F1E1B"/>
    <w:rsid w:val="005F1E51"/>
    <w:rsid w:val="005F39D9"/>
    <w:rsid w:val="005F4478"/>
    <w:rsid w:val="005F4826"/>
    <w:rsid w:val="005F5349"/>
    <w:rsid w:val="005F590D"/>
    <w:rsid w:val="005F5CF1"/>
    <w:rsid w:val="005F7068"/>
    <w:rsid w:val="005F7726"/>
    <w:rsid w:val="005F7885"/>
    <w:rsid w:val="005F7C8B"/>
    <w:rsid w:val="00600D15"/>
    <w:rsid w:val="006010B0"/>
    <w:rsid w:val="006012F9"/>
    <w:rsid w:val="00602756"/>
    <w:rsid w:val="00602D62"/>
    <w:rsid w:val="0060349C"/>
    <w:rsid w:val="00603757"/>
    <w:rsid w:val="006046F0"/>
    <w:rsid w:val="00604CB4"/>
    <w:rsid w:val="00604CF9"/>
    <w:rsid w:val="00606A0F"/>
    <w:rsid w:val="00607496"/>
    <w:rsid w:val="0060794F"/>
    <w:rsid w:val="00610121"/>
    <w:rsid w:val="00610A7A"/>
    <w:rsid w:val="00610D5A"/>
    <w:rsid w:val="006116B3"/>
    <w:rsid w:val="006119FA"/>
    <w:rsid w:val="00611CB5"/>
    <w:rsid w:val="0061263D"/>
    <w:rsid w:val="006131B7"/>
    <w:rsid w:val="00613610"/>
    <w:rsid w:val="0061398F"/>
    <w:rsid w:val="00614BE3"/>
    <w:rsid w:val="00614FEF"/>
    <w:rsid w:val="006160C9"/>
    <w:rsid w:val="006164AF"/>
    <w:rsid w:val="00616EC8"/>
    <w:rsid w:val="006175D9"/>
    <w:rsid w:val="00617632"/>
    <w:rsid w:val="00617964"/>
    <w:rsid w:val="0062006C"/>
    <w:rsid w:val="006205EC"/>
    <w:rsid w:val="00621140"/>
    <w:rsid w:val="00621602"/>
    <w:rsid w:val="00621D0F"/>
    <w:rsid w:val="0062249C"/>
    <w:rsid w:val="00622966"/>
    <w:rsid w:val="00622AA1"/>
    <w:rsid w:val="00623138"/>
    <w:rsid w:val="00623ECE"/>
    <w:rsid w:val="006258A7"/>
    <w:rsid w:val="00625F96"/>
    <w:rsid w:val="00626E89"/>
    <w:rsid w:val="00627994"/>
    <w:rsid w:val="00627DE0"/>
    <w:rsid w:val="00630248"/>
    <w:rsid w:val="00630A2E"/>
    <w:rsid w:val="00630DCA"/>
    <w:rsid w:val="006314D6"/>
    <w:rsid w:val="00631522"/>
    <w:rsid w:val="006328A5"/>
    <w:rsid w:val="00632D9D"/>
    <w:rsid w:val="00632E85"/>
    <w:rsid w:val="006341A2"/>
    <w:rsid w:val="00634209"/>
    <w:rsid w:val="00634419"/>
    <w:rsid w:val="00634AFA"/>
    <w:rsid w:val="00635A55"/>
    <w:rsid w:val="00636401"/>
    <w:rsid w:val="00637863"/>
    <w:rsid w:val="00637F7B"/>
    <w:rsid w:val="00640527"/>
    <w:rsid w:val="00640E51"/>
    <w:rsid w:val="00640F13"/>
    <w:rsid w:val="00641E0E"/>
    <w:rsid w:val="00641F93"/>
    <w:rsid w:val="00642110"/>
    <w:rsid w:val="006424F1"/>
    <w:rsid w:val="006425E4"/>
    <w:rsid w:val="00642765"/>
    <w:rsid w:val="00643732"/>
    <w:rsid w:val="006437B8"/>
    <w:rsid w:val="00643F64"/>
    <w:rsid w:val="00644412"/>
    <w:rsid w:val="00650100"/>
    <w:rsid w:val="00650590"/>
    <w:rsid w:val="00650A3B"/>
    <w:rsid w:val="00650EE8"/>
    <w:rsid w:val="00651187"/>
    <w:rsid w:val="00652EE1"/>
    <w:rsid w:val="00653C33"/>
    <w:rsid w:val="00654825"/>
    <w:rsid w:val="006553BF"/>
    <w:rsid w:val="0065543B"/>
    <w:rsid w:val="006558EE"/>
    <w:rsid w:val="00656445"/>
    <w:rsid w:val="00656875"/>
    <w:rsid w:val="00656E84"/>
    <w:rsid w:val="00657E9D"/>
    <w:rsid w:val="0066034A"/>
    <w:rsid w:val="00660943"/>
    <w:rsid w:val="006624DD"/>
    <w:rsid w:val="00663235"/>
    <w:rsid w:val="0066497A"/>
    <w:rsid w:val="00664C6E"/>
    <w:rsid w:val="00665328"/>
    <w:rsid w:val="00665ABB"/>
    <w:rsid w:val="00666279"/>
    <w:rsid w:val="006673EB"/>
    <w:rsid w:val="0066779D"/>
    <w:rsid w:val="0067004B"/>
    <w:rsid w:val="00670917"/>
    <w:rsid w:val="00670DC3"/>
    <w:rsid w:val="006715BD"/>
    <w:rsid w:val="006715C2"/>
    <w:rsid w:val="0067171B"/>
    <w:rsid w:val="00671D14"/>
    <w:rsid w:val="00672596"/>
    <w:rsid w:val="00674E17"/>
    <w:rsid w:val="00675ACB"/>
    <w:rsid w:val="00675FFE"/>
    <w:rsid w:val="00676955"/>
    <w:rsid w:val="00677A1E"/>
    <w:rsid w:val="00680193"/>
    <w:rsid w:val="00680895"/>
    <w:rsid w:val="00681572"/>
    <w:rsid w:val="00681B8D"/>
    <w:rsid w:val="00681FB8"/>
    <w:rsid w:val="00681FD0"/>
    <w:rsid w:val="00683060"/>
    <w:rsid w:val="00683C91"/>
    <w:rsid w:val="00684D43"/>
    <w:rsid w:val="006850BA"/>
    <w:rsid w:val="0068511F"/>
    <w:rsid w:val="00685477"/>
    <w:rsid w:val="00686528"/>
    <w:rsid w:val="0069152F"/>
    <w:rsid w:val="00691DCC"/>
    <w:rsid w:val="00692626"/>
    <w:rsid w:val="00692659"/>
    <w:rsid w:val="006929B7"/>
    <w:rsid w:val="006938D1"/>
    <w:rsid w:val="00693C53"/>
    <w:rsid w:val="00695124"/>
    <w:rsid w:val="00695987"/>
    <w:rsid w:val="006968B2"/>
    <w:rsid w:val="006A0CEB"/>
    <w:rsid w:val="006A11FC"/>
    <w:rsid w:val="006A2134"/>
    <w:rsid w:val="006A281B"/>
    <w:rsid w:val="006A2B25"/>
    <w:rsid w:val="006A3C0D"/>
    <w:rsid w:val="006A4A5D"/>
    <w:rsid w:val="006A6F0E"/>
    <w:rsid w:val="006A73E5"/>
    <w:rsid w:val="006B0789"/>
    <w:rsid w:val="006B3CBC"/>
    <w:rsid w:val="006B4683"/>
    <w:rsid w:val="006B4CCB"/>
    <w:rsid w:val="006B4EED"/>
    <w:rsid w:val="006B5063"/>
    <w:rsid w:val="006B5623"/>
    <w:rsid w:val="006B62CD"/>
    <w:rsid w:val="006B66D5"/>
    <w:rsid w:val="006B686D"/>
    <w:rsid w:val="006B75AB"/>
    <w:rsid w:val="006B7C33"/>
    <w:rsid w:val="006B7CF6"/>
    <w:rsid w:val="006C05A6"/>
    <w:rsid w:val="006C1E29"/>
    <w:rsid w:val="006C28E4"/>
    <w:rsid w:val="006C3A72"/>
    <w:rsid w:val="006C3CF1"/>
    <w:rsid w:val="006C4512"/>
    <w:rsid w:val="006C54FC"/>
    <w:rsid w:val="006C6009"/>
    <w:rsid w:val="006C6149"/>
    <w:rsid w:val="006C71D5"/>
    <w:rsid w:val="006D0002"/>
    <w:rsid w:val="006D0F9A"/>
    <w:rsid w:val="006D1877"/>
    <w:rsid w:val="006D198E"/>
    <w:rsid w:val="006D19BB"/>
    <w:rsid w:val="006D1C83"/>
    <w:rsid w:val="006D1F33"/>
    <w:rsid w:val="006D2B17"/>
    <w:rsid w:val="006D40FB"/>
    <w:rsid w:val="006D45D4"/>
    <w:rsid w:val="006D46DB"/>
    <w:rsid w:val="006D492E"/>
    <w:rsid w:val="006D54B9"/>
    <w:rsid w:val="006D5C05"/>
    <w:rsid w:val="006D67EB"/>
    <w:rsid w:val="006D7103"/>
    <w:rsid w:val="006D7E91"/>
    <w:rsid w:val="006E0991"/>
    <w:rsid w:val="006E0E21"/>
    <w:rsid w:val="006E179B"/>
    <w:rsid w:val="006E2688"/>
    <w:rsid w:val="006E2CB0"/>
    <w:rsid w:val="006E4872"/>
    <w:rsid w:val="006E5213"/>
    <w:rsid w:val="006E61CB"/>
    <w:rsid w:val="006E6926"/>
    <w:rsid w:val="006E6ACB"/>
    <w:rsid w:val="006E6BE4"/>
    <w:rsid w:val="006E78E5"/>
    <w:rsid w:val="006E799D"/>
    <w:rsid w:val="006E79AE"/>
    <w:rsid w:val="006F00C9"/>
    <w:rsid w:val="006F058B"/>
    <w:rsid w:val="006F061E"/>
    <w:rsid w:val="006F080D"/>
    <w:rsid w:val="006F1DCC"/>
    <w:rsid w:val="006F3079"/>
    <w:rsid w:val="006F36B5"/>
    <w:rsid w:val="006F4641"/>
    <w:rsid w:val="006F5A8A"/>
    <w:rsid w:val="006F6CF6"/>
    <w:rsid w:val="00700A75"/>
    <w:rsid w:val="007019F0"/>
    <w:rsid w:val="00702669"/>
    <w:rsid w:val="00702F81"/>
    <w:rsid w:val="00702F9F"/>
    <w:rsid w:val="007031FA"/>
    <w:rsid w:val="007042AB"/>
    <w:rsid w:val="0070439B"/>
    <w:rsid w:val="007100C8"/>
    <w:rsid w:val="00710318"/>
    <w:rsid w:val="007114EC"/>
    <w:rsid w:val="00711A4D"/>
    <w:rsid w:val="00711E5C"/>
    <w:rsid w:val="0071252C"/>
    <w:rsid w:val="00712E2C"/>
    <w:rsid w:val="0071351E"/>
    <w:rsid w:val="00713785"/>
    <w:rsid w:val="00714001"/>
    <w:rsid w:val="007141E1"/>
    <w:rsid w:val="00715719"/>
    <w:rsid w:val="007157FA"/>
    <w:rsid w:val="00715C11"/>
    <w:rsid w:val="00715DC9"/>
    <w:rsid w:val="00715DE1"/>
    <w:rsid w:val="00715E88"/>
    <w:rsid w:val="00715F4D"/>
    <w:rsid w:val="007164D1"/>
    <w:rsid w:val="00716CCD"/>
    <w:rsid w:val="00717A61"/>
    <w:rsid w:val="00720A1B"/>
    <w:rsid w:val="00720CFB"/>
    <w:rsid w:val="00720E95"/>
    <w:rsid w:val="007216E1"/>
    <w:rsid w:val="007218D7"/>
    <w:rsid w:val="00721953"/>
    <w:rsid w:val="007219CB"/>
    <w:rsid w:val="00721A81"/>
    <w:rsid w:val="00721C56"/>
    <w:rsid w:val="00722CC4"/>
    <w:rsid w:val="00723F4D"/>
    <w:rsid w:val="007242C7"/>
    <w:rsid w:val="0072587E"/>
    <w:rsid w:val="00725A97"/>
    <w:rsid w:val="0072784E"/>
    <w:rsid w:val="007319AF"/>
    <w:rsid w:val="00731AD0"/>
    <w:rsid w:val="00732119"/>
    <w:rsid w:val="0073276F"/>
    <w:rsid w:val="0073286E"/>
    <w:rsid w:val="007331FF"/>
    <w:rsid w:val="00733E71"/>
    <w:rsid w:val="00735E03"/>
    <w:rsid w:val="007367A9"/>
    <w:rsid w:val="00740018"/>
    <w:rsid w:val="00740F92"/>
    <w:rsid w:val="00741043"/>
    <w:rsid w:val="007411D8"/>
    <w:rsid w:val="007416E5"/>
    <w:rsid w:val="00745D82"/>
    <w:rsid w:val="007513CF"/>
    <w:rsid w:val="00751ABD"/>
    <w:rsid w:val="00753C79"/>
    <w:rsid w:val="00753EF0"/>
    <w:rsid w:val="00754670"/>
    <w:rsid w:val="00754CD7"/>
    <w:rsid w:val="00756207"/>
    <w:rsid w:val="00756652"/>
    <w:rsid w:val="00756748"/>
    <w:rsid w:val="007568CF"/>
    <w:rsid w:val="007573AB"/>
    <w:rsid w:val="007600D8"/>
    <w:rsid w:val="0076070A"/>
    <w:rsid w:val="007607E6"/>
    <w:rsid w:val="00761187"/>
    <w:rsid w:val="007644BD"/>
    <w:rsid w:val="00764F73"/>
    <w:rsid w:val="007658E8"/>
    <w:rsid w:val="00765FBF"/>
    <w:rsid w:val="0076654D"/>
    <w:rsid w:val="00766E09"/>
    <w:rsid w:val="0076738B"/>
    <w:rsid w:val="007708A2"/>
    <w:rsid w:val="00770C19"/>
    <w:rsid w:val="007724F7"/>
    <w:rsid w:val="00772584"/>
    <w:rsid w:val="00772652"/>
    <w:rsid w:val="00772786"/>
    <w:rsid w:val="00772917"/>
    <w:rsid w:val="00773255"/>
    <w:rsid w:val="00773E8A"/>
    <w:rsid w:val="00774141"/>
    <w:rsid w:val="00774165"/>
    <w:rsid w:val="00774C91"/>
    <w:rsid w:val="00775769"/>
    <w:rsid w:val="00775C19"/>
    <w:rsid w:val="00776FCD"/>
    <w:rsid w:val="00780073"/>
    <w:rsid w:val="00780A2B"/>
    <w:rsid w:val="00782D25"/>
    <w:rsid w:val="0078566C"/>
    <w:rsid w:val="007860CF"/>
    <w:rsid w:val="00787530"/>
    <w:rsid w:val="00790192"/>
    <w:rsid w:val="00790A5E"/>
    <w:rsid w:val="00790F0C"/>
    <w:rsid w:val="0079154F"/>
    <w:rsid w:val="007916D8"/>
    <w:rsid w:val="0079179A"/>
    <w:rsid w:val="00791B47"/>
    <w:rsid w:val="0079274F"/>
    <w:rsid w:val="007930F6"/>
    <w:rsid w:val="00793334"/>
    <w:rsid w:val="00793746"/>
    <w:rsid w:val="00793931"/>
    <w:rsid w:val="00793AE1"/>
    <w:rsid w:val="00793B43"/>
    <w:rsid w:val="00794244"/>
    <w:rsid w:val="00796EC0"/>
    <w:rsid w:val="00797597"/>
    <w:rsid w:val="00797C7F"/>
    <w:rsid w:val="007A0874"/>
    <w:rsid w:val="007A10A3"/>
    <w:rsid w:val="007A198F"/>
    <w:rsid w:val="007A27B3"/>
    <w:rsid w:val="007A28CF"/>
    <w:rsid w:val="007A4657"/>
    <w:rsid w:val="007A47B2"/>
    <w:rsid w:val="007A535E"/>
    <w:rsid w:val="007A5A6A"/>
    <w:rsid w:val="007A5F29"/>
    <w:rsid w:val="007A6088"/>
    <w:rsid w:val="007A6BD4"/>
    <w:rsid w:val="007A6C75"/>
    <w:rsid w:val="007A7520"/>
    <w:rsid w:val="007A7A16"/>
    <w:rsid w:val="007B0207"/>
    <w:rsid w:val="007B06C0"/>
    <w:rsid w:val="007B0826"/>
    <w:rsid w:val="007B08DE"/>
    <w:rsid w:val="007B1D3F"/>
    <w:rsid w:val="007B228D"/>
    <w:rsid w:val="007B35A9"/>
    <w:rsid w:val="007B393C"/>
    <w:rsid w:val="007B3E3A"/>
    <w:rsid w:val="007B3FD6"/>
    <w:rsid w:val="007B44CB"/>
    <w:rsid w:val="007B4691"/>
    <w:rsid w:val="007B4F74"/>
    <w:rsid w:val="007B57CB"/>
    <w:rsid w:val="007B621E"/>
    <w:rsid w:val="007B6C9C"/>
    <w:rsid w:val="007B71F9"/>
    <w:rsid w:val="007C0384"/>
    <w:rsid w:val="007C0773"/>
    <w:rsid w:val="007C1177"/>
    <w:rsid w:val="007C1572"/>
    <w:rsid w:val="007C2AE6"/>
    <w:rsid w:val="007C2F8E"/>
    <w:rsid w:val="007C2FA4"/>
    <w:rsid w:val="007C3011"/>
    <w:rsid w:val="007C36DD"/>
    <w:rsid w:val="007C38E9"/>
    <w:rsid w:val="007C3DF1"/>
    <w:rsid w:val="007C3FC9"/>
    <w:rsid w:val="007C42CA"/>
    <w:rsid w:val="007C4961"/>
    <w:rsid w:val="007C5B51"/>
    <w:rsid w:val="007C5D1A"/>
    <w:rsid w:val="007C5DD2"/>
    <w:rsid w:val="007C63E4"/>
    <w:rsid w:val="007C6F28"/>
    <w:rsid w:val="007C7D28"/>
    <w:rsid w:val="007C7F12"/>
    <w:rsid w:val="007D1BF1"/>
    <w:rsid w:val="007D1DD5"/>
    <w:rsid w:val="007D2635"/>
    <w:rsid w:val="007D2A52"/>
    <w:rsid w:val="007D2E9F"/>
    <w:rsid w:val="007D36D3"/>
    <w:rsid w:val="007D3956"/>
    <w:rsid w:val="007D3A89"/>
    <w:rsid w:val="007D3B5F"/>
    <w:rsid w:val="007D615A"/>
    <w:rsid w:val="007D6E68"/>
    <w:rsid w:val="007D7054"/>
    <w:rsid w:val="007D7BCC"/>
    <w:rsid w:val="007E0824"/>
    <w:rsid w:val="007E1157"/>
    <w:rsid w:val="007E1EAB"/>
    <w:rsid w:val="007E24E0"/>
    <w:rsid w:val="007E2724"/>
    <w:rsid w:val="007E305B"/>
    <w:rsid w:val="007E3E2C"/>
    <w:rsid w:val="007E3E95"/>
    <w:rsid w:val="007E48BD"/>
    <w:rsid w:val="007E4DA6"/>
    <w:rsid w:val="007E516F"/>
    <w:rsid w:val="007E5A3C"/>
    <w:rsid w:val="007E5EAB"/>
    <w:rsid w:val="007E68B2"/>
    <w:rsid w:val="007E7C3E"/>
    <w:rsid w:val="007E7E05"/>
    <w:rsid w:val="007F03BD"/>
    <w:rsid w:val="007F0442"/>
    <w:rsid w:val="007F085B"/>
    <w:rsid w:val="007F1846"/>
    <w:rsid w:val="007F1852"/>
    <w:rsid w:val="007F25F0"/>
    <w:rsid w:val="007F27F0"/>
    <w:rsid w:val="007F2C3C"/>
    <w:rsid w:val="007F40B5"/>
    <w:rsid w:val="007F51D0"/>
    <w:rsid w:val="007F783E"/>
    <w:rsid w:val="007F7D72"/>
    <w:rsid w:val="007F7F8B"/>
    <w:rsid w:val="00800470"/>
    <w:rsid w:val="00800571"/>
    <w:rsid w:val="00800B2A"/>
    <w:rsid w:val="00801139"/>
    <w:rsid w:val="00801758"/>
    <w:rsid w:val="00801AB4"/>
    <w:rsid w:val="008020D1"/>
    <w:rsid w:val="00802D48"/>
    <w:rsid w:val="00803F72"/>
    <w:rsid w:val="0080442C"/>
    <w:rsid w:val="00804B0F"/>
    <w:rsid w:val="00804C80"/>
    <w:rsid w:val="00805AC0"/>
    <w:rsid w:val="00805F1A"/>
    <w:rsid w:val="0080649C"/>
    <w:rsid w:val="00806DE4"/>
    <w:rsid w:val="008073D7"/>
    <w:rsid w:val="008077C8"/>
    <w:rsid w:val="0081059A"/>
    <w:rsid w:val="00811CEF"/>
    <w:rsid w:val="008120DA"/>
    <w:rsid w:val="00812986"/>
    <w:rsid w:val="0081326D"/>
    <w:rsid w:val="00813CAF"/>
    <w:rsid w:val="00814937"/>
    <w:rsid w:val="00814A4B"/>
    <w:rsid w:val="00814AC8"/>
    <w:rsid w:val="00815414"/>
    <w:rsid w:val="008156C5"/>
    <w:rsid w:val="00817115"/>
    <w:rsid w:val="008171AF"/>
    <w:rsid w:val="0081740F"/>
    <w:rsid w:val="00817660"/>
    <w:rsid w:val="0082050D"/>
    <w:rsid w:val="0082226D"/>
    <w:rsid w:val="00823330"/>
    <w:rsid w:val="0082368E"/>
    <w:rsid w:val="00823F72"/>
    <w:rsid w:val="008251B7"/>
    <w:rsid w:val="0082731E"/>
    <w:rsid w:val="008273DD"/>
    <w:rsid w:val="0082752B"/>
    <w:rsid w:val="0082784B"/>
    <w:rsid w:val="0082790E"/>
    <w:rsid w:val="0083092B"/>
    <w:rsid w:val="008313B7"/>
    <w:rsid w:val="00832034"/>
    <w:rsid w:val="008323D7"/>
    <w:rsid w:val="00832BE7"/>
    <w:rsid w:val="00833233"/>
    <w:rsid w:val="008334B0"/>
    <w:rsid w:val="00833D4F"/>
    <w:rsid w:val="00834420"/>
    <w:rsid w:val="00835401"/>
    <w:rsid w:val="0083548A"/>
    <w:rsid w:val="0083671A"/>
    <w:rsid w:val="00836BF7"/>
    <w:rsid w:val="00836D99"/>
    <w:rsid w:val="0083766B"/>
    <w:rsid w:val="00840AF0"/>
    <w:rsid w:val="00841132"/>
    <w:rsid w:val="008412B5"/>
    <w:rsid w:val="0084185F"/>
    <w:rsid w:val="008425E5"/>
    <w:rsid w:val="0084276F"/>
    <w:rsid w:val="008435A2"/>
    <w:rsid w:val="00843665"/>
    <w:rsid w:val="00844C10"/>
    <w:rsid w:val="00844EA1"/>
    <w:rsid w:val="008455C4"/>
    <w:rsid w:val="00845B4C"/>
    <w:rsid w:val="0084603F"/>
    <w:rsid w:val="008461D4"/>
    <w:rsid w:val="00846BC4"/>
    <w:rsid w:val="00846D4C"/>
    <w:rsid w:val="00847189"/>
    <w:rsid w:val="00847A32"/>
    <w:rsid w:val="00850891"/>
    <w:rsid w:val="00850901"/>
    <w:rsid w:val="00850C69"/>
    <w:rsid w:val="00850D89"/>
    <w:rsid w:val="00851981"/>
    <w:rsid w:val="00852586"/>
    <w:rsid w:val="0085290E"/>
    <w:rsid w:val="00853010"/>
    <w:rsid w:val="008530BF"/>
    <w:rsid w:val="00854BBD"/>
    <w:rsid w:val="0085633A"/>
    <w:rsid w:val="008574C4"/>
    <w:rsid w:val="00857C45"/>
    <w:rsid w:val="008603A8"/>
    <w:rsid w:val="00861420"/>
    <w:rsid w:val="008624C9"/>
    <w:rsid w:val="008631F0"/>
    <w:rsid w:val="00863BB9"/>
    <w:rsid w:val="00864029"/>
    <w:rsid w:val="00864D25"/>
    <w:rsid w:val="008656AA"/>
    <w:rsid w:val="00865915"/>
    <w:rsid w:val="008662D9"/>
    <w:rsid w:val="0086671C"/>
    <w:rsid w:val="00866AB6"/>
    <w:rsid w:val="00867346"/>
    <w:rsid w:val="00870A90"/>
    <w:rsid w:val="00870DBA"/>
    <w:rsid w:val="00871F38"/>
    <w:rsid w:val="008720C2"/>
    <w:rsid w:val="00872386"/>
    <w:rsid w:val="00872F7C"/>
    <w:rsid w:val="008732DB"/>
    <w:rsid w:val="008741EF"/>
    <w:rsid w:val="00874916"/>
    <w:rsid w:val="00874954"/>
    <w:rsid w:val="0087498B"/>
    <w:rsid w:val="00874F3B"/>
    <w:rsid w:val="00875029"/>
    <w:rsid w:val="008753A6"/>
    <w:rsid w:val="00876615"/>
    <w:rsid w:val="008772C0"/>
    <w:rsid w:val="0088058C"/>
    <w:rsid w:val="00880991"/>
    <w:rsid w:val="00880AE1"/>
    <w:rsid w:val="00885139"/>
    <w:rsid w:val="008851A3"/>
    <w:rsid w:val="008853F8"/>
    <w:rsid w:val="0088615C"/>
    <w:rsid w:val="0088656C"/>
    <w:rsid w:val="0088705B"/>
    <w:rsid w:val="00887547"/>
    <w:rsid w:val="008875E8"/>
    <w:rsid w:val="008900C2"/>
    <w:rsid w:val="008900FE"/>
    <w:rsid w:val="00890124"/>
    <w:rsid w:val="00890448"/>
    <w:rsid w:val="00890F38"/>
    <w:rsid w:val="00892016"/>
    <w:rsid w:val="00892066"/>
    <w:rsid w:val="00892254"/>
    <w:rsid w:val="008923B6"/>
    <w:rsid w:val="008932CB"/>
    <w:rsid w:val="0089346B"/>
    <w:rsid w:val="008934C3"/>
    <w:rsid w:val="00893CA3"/>
    <w:rsid w:val="00894322"/>
    <w:rsid w:val="00894A09"/>
    <w:rsid w:val="00894C23"/>
    <w:rsid w:val="00895F3A"/>
    <w:rsid w:val="0089673D"/>
    <w:rsid w:val="00897C62"/>
    <w:rsid w:val="008A137A"/>
    <w:rsid w:val="008A17C0"/>
    <w:rsid w:val="008A1FFB"/>
    <w:rsid w:val="008A29C4"/>
    <w:rsid w:val="008A2E1A"/>
    <w:rsid w:val="008A2EDC"/>
    <w:rsid w:val="008A441E"/>
    <w:rsid w:val="008A4851"/>
    <w:rsid w:val="008A54F8"/>
    <w:rsid w:val="008A642F"/>
    <w:rsid w:val="008A65C9"/>
    <w:rsid w:val="008A6818"/>
    <w:rsid w:val="008A682B"/>
    <w:rsid w:val="008B0B43"/>
    <w:rsid w:val="008B0C02"/>
    <w:rsid w:val="008B0EB4"/>
    <w:rsid w:val="008B15B2"/>
    <w:rsid w:val="008B1F14"/>
    <w:rsid w:val="008B1F88"/>
    <w:rsid w:val="008B288B"/>
    <w:rsid w:val="008B62C6"/>
    <w:rsid w:val="008B66A5"/>
    <w:rsid w:val="008C07FB"/>
    <w:rsid w:val="008C0CAE"/>
    <w:rsid w:val="008C1230"/>
    <w:rsid w:val="008C13ED"/>
    <w:rsid w:val="008C2880"/>
    <w:rsid w:val="008C3363"/>
    <w:rsid w:val="008C478E"/>
    <w:rsid w:val="008C4AEC"/>
    <w:rsid w:val="008C57EC"/>
    <w:rsid w:val="008C650D"/>
    <w:rsid w:val="008C72BE"/>
    <w:rsid w:val="008C77A9"/>
    <w:rsid w:val="008D015B"/>
    <w:rsid w:val="008D08E1"/>
    <w:rsid w:val="008D1555"/>
    <w:rsid w:val="008D1D81"/>
    <w:rsid w:val="008D21BD"/>
    <w:rsid w:val="008D30C5"/>
    <w:rsid w:val="008D3B12"/>
    <w:rsid w:val="008D3F23"/>
    <w:rsid w:val="008D48D1"/>
    <w:rsid w:val="008D5CE1"/>
    <w:rsid w:val="008D770F"/>
    <w:rsid w:val="008E0684"/>
    <w:rsid w:val="008E1DD4"/>
    <w:rsid w:val="008E2344"/>
    <w:rsid w:val="008E271B"/>
    <w:rsid w:val="008E27A2"/>
    <w:rsid w:val="008E2B10"/>
    <w:rsid w:val="008E400F"/>
    <w:rsid w:val="008E42AD"/>
    <w:rsid w:val="008E46ED"/>
    <w:rsid w:val="008E48B5"/>
    <w:rsid w:val="008E5117"/>
    <w:rsid w:val="008E5DB1"/>
    <w:rsid w:val="008E5F81"/>
    <w:rsid w:val="008E65E2"/>
    <w:rsid w:val="008E688D"/>
    <w:rsid w:val="008E7A28"/>
    <w:rsid w:val="008E7BDB"/>
    <w:rsid w:val="008F03DE"/>
    <w:rsid w:val="008F0C01"/>
    <w:rsid w:val="008F1AAB"/>
    <w:rsid w:val="008F23E4"/>
    <w:rsid w:val="008F2A1E"/>
    <w:rsid w:val="008F2D8E"/>
    <w:rsid w:val="008F5B3B"/>
    <w:rsid w:val="008F5CB8"/>
    <w:rsid w:val="008F5E3E"/>
    <w:rsid w:val="008F61E6"/>
    <w:rsid w:val="008F7031"/>
    <w:rsid w:val="008F72D0"/>
    <w:rsid w:val="008F74D0"/>
    <w:rsid w:val="00902D01"/>
    <w:rsid w:val="00902F8E"/>
    <w:rsid w:val="00904A78"/>
    <w:rsid w:val="00904FD0"/>
    <w:rsid w:val="009057E2"/>
    <w:rsid w:val="00906BD8"/>
    <w:rsid w:val="00907ED8"/>
    <w:rsid w:val="0091064D"/>
    <w:rsid w:val="00914053"/>
    <w:rsid w:val="00914E99"/>
    <w:rsid w:val="009153EF"/>
    <w:rsid w:val="00915555"/>
    <w:rsid w:val="00916BE8"/>
    <w:rsid w:val="009176D4"/>
    <w:rsid w:val="00920FE4"/>
    <w:rsid w:val="00921BB0"/>
    <w:rsid w:val="00922418"/>
    <w:rsid w:val="009235C5"/>
    <w:rsid w:val="0092445D"/>
    <w:rsid w:val="00924655"/>
    <w:rsid w:val="00924670"/>
    <w:rsid w:val="0092486B"/>
    <w:rsid w:val="009276FC"/>
    <w:rsid w:val="00927ACB"/>
    <w:rsid w:val="00930A1A"/>
    <w:rsid w:val="00930B3A"/>
    <w:rsid w:val="00931552"/>
    <w:rsid w:val="00931B40"/>
    <w:rsid w:val="00932FA2"/>
    <w:rsid w:val="0093301D"/>
    <w:rsid w:val="00933628"/>
    <w:rsid w:val="00933756"/>
    <w:rsid w:val="00933BEC"/>
    <w:rsid w:val="00934166"/>
    <w:rsid w:val="009346D9"/>
    <w:rsid w:val="009355EA"/>
    <w:rsid w:val="0093604C"/>
    <w:rsid w:val="00936EAF"/>
    <w:rsid w:val="00936ED8"/>
    <w:rsid w:val="0093754B"/>
    <w:rsid w:val="00937782"/>
    <w:rsid w:val="00937DEE"/>
    <w:rsid w:val="00940576"/>
    <w:rsid w:val="00940DDB"/>
    <w:rsid w:val="00941D57"/>
    <w:rsid w:val="00941D7F"/>
    <w:rsid w:val="00941FC9"/>
    <w:rsid w:val="00943A63"/>
    <w:rsid w:val="00943D77"/>
    <w:rsid w:val="009442AB"/>
    <w:rsid w:val="00945424"/>
    <w:rsid w:val="00945EC6"/>
    <w:rsid w:val="00946625"/>
    <w:rsid w:val="00946741"/>
    <w:rsid w:val="0095001C"/>
    <w:rsid w:val="00950F5C"/>
    <w:rsid w:val="009510DF"/>
    <w:rsid w:val="009512E6"/>
    <w:rsid w:val="009534C7"/>
    <w:rsid w:val="00953A1F"/>
    <w:rsid w:val="00954E59"/>
    <w:rsid w:val="009552C7"/>
    <w:rsid w:val="00956D53"/>
    <w:rsid w:val="00957213"/>
    <w:rsid w:val="00957AB6"/>
    <w:rsid w:val="00957EFE"/>
    <w:rsid w:val="00960159"/>
    <w:rsid w:val="00960959"/>
    <w:rsid w:val="00960BC7"/>
    <w:rsid w:val="0096170F"/>
    <w:rsid w:val="00961D8D"/>
    <w:rsid w:val="00962701"/>
    <w:rsid w:val="009627DE"/>
    <w:rsid w:val="00963BAD"/>
    <w:rsid w:val="00963D37"/>
    <w:rsid w:val="00963EF3"/>
    <w:rsid w:val="0096471C"/>
    <w:rsid w:val="009648F6"/>
    <w:rsid w:val="00965BA9"/>
    <w:rsid w:val="00965E74"/>
    <w:rsid w:val="00965F64"/>
    <w:rsid w:val="00966712"/>
    <w:rsid w:val="00966CFA"/>
    <w:rsid w:val="0097007F"/>
    <w:rsid w:val="00970C6A"/>
    <w:rsid w:val="009717EC"/>
    <w:rsid w:val="009718DB"/>
    <w:rsid w:val="00972DBA"/>
    <w:rsid w:val="0097428B"/>
    <w:rsid w:val="00974E2F"/>
    <w:rsid w:val="00974E6A"/>
    <w:rsid w:val="00975906"/>
    <w:rsid w:val="009759FF"/>
    <w:rsid w:val="00976224"/>
    <w:rsid w:val="00976C74"/>
    <w:rsid w:val="0097719F"/>
    <w:rsid w:val="00981044"/>
    <w:rsid w:val="009816D9"/>
    <w:rsid w:val="0098175E"/>
    <w:rsid w:val="00981FDE"/>
    <w:rsid w:val="009820A1"/>
    <w:rsid w:val="009821FA"/>
    <w:rsid w:val="00982463"/>
    <w:rsid w:val="00982C60"/>
    <w:rsid w:val="00982E5F"/>
    <w:rsid w:val="0098405E"/>
    <w:rsid w:val="009840CE"/>
    <w:rsid w:val="00984C5C"/>
    <w:rsid w:val="00984CD4"/>
    <w:rsid w:val="0098780E"/>
    <w:rsid w:val="009905CA"/>
    <w:rsid w:val="00990D6E"/>
    <w:rsid w:val="0099443E"/>
    <w:rsid w:val="00995F95"/>
    <w:rsid w:val="00995FAE"/>
    <w:rsid w:val="009A02DE"/>
    <w:rsid w:val="009A051B"/>
    <w:rsid w:val="009A0BFA"/>
    <w:rsid w:val="009A0C0C"/>
    <w:rsid w:val="009A10E8"/>
    <w:rsid w:val="009A144B"/>
    <w:rsid w:val="009A1701"/>
    <w:rsid w:val="009A21AC"/>
    <w:rsid w:val="009A2206"/>
    <w:rsid w:val="009A2423"/>
    <w:rsid w:val="009A26B3"/>
    <w:rsid w:val="009A3317"/>
    <w:rsid w:val="009A5199"/>
    <w:rsid w:val="009A5CCB"/>
    <w:rsid w:val="009A66B0"/>
    <w:rsid w:val="009A66F6"/>
    <w:rsid w:val="009A67FF"/>
    <w:rsid w:val="009A7081"/>
    <w:rsid w:val="009A70B2"/>
    <w:rsid w:val="009B07A8"/>
    <w:rsid w:val="009B25B5"/>
    <w:rsid w:val="009B29BD"/>
    <w:rsid w:val="009B2D67"/>
    <w:rsid w:val="009B301A"/>
    <w:rsid w:val="009B3E13"/>
    <w:rsid w:val="009B5878"/>
    <w:rsid w:val="009B64FE"/>
    <w:rsid w:val="009B6D7A"/>
    <w:rsid w:val="009C01A7"/>
    <w:rsid w:val="009C0278"/>
    <w:rsid w:val="009C052F"/>
    <w:rsid w:val="009C05BD"/>
    <w:rsid w:val="009C14B4"/>
    <w:rsid w:val="009C1AEF"/>
    <w:rsid w:val="009C229F"/>
    <w:rsid w:val="009C33CF"/>
    <w:rsid w:val="009C4AE6"/>
    <w:rsid w:val="009C6B15"/>
    <w:rsid w:val="009C6E84"/>
    <w:rsid w:val="009C7173"/>
    <w:rsid w:val="009C7396"/>
    <w:rsid w:val="009C74D9"/>
    <w:rsid w:val="009D10E3"/>
    <w:rsid w:val="009D1B66"/>
    <w:rsid w:val="009D2097"/>
    <w:rsid w:val="009D3CF5"/>
    <w:rsid w:val="009D430A"/>
    <w:rsid w:val="009D4AD8"/>
    <w:rsid w:val="009D5BF3"/>
    <w:rsid w:val="009D5DCD"/>
    <w:rsid w:val="009D6433"/>
    <w:rsid w:val="009D645A"/>
    <w:rsid w:val="009D6DE7"/>
    <w:rsid w:val="009D7075"/>
    <w:rsid w:val="009E006F"/>
    <w:rsid w:val="009E0422"/>
    <w:rsid w:val="009E06ED"/>
    <w:rsid w:val="009E0C45"/>
    <w:rsid w:val="009E0E23"/>
    <w:rsid w:val="009E145E"/>
    <w:rsid w:val="009E1729"/>
    <w:rsid w:val="009E20FC"/>
    <w:rsid w:val="009E26BC"/>
    <w:rsid w:val="009E2CBD"/>
    <w:rsid w:val="009E382B"/>
    <w:rsid w:val="009E3F86"/>
    <w:rsid w:val="009E4137"/>
    <w:rsid w:val="009E62C4"/>
    <w:rsid w:val="009E6773"/>
    <w:rsid w:val="009E6851"/>
    <w:rsid w:val="009E7002"/>
    <w:rsid w:val="009E7050"/>
    <w:rsid w:val="009E771F"/>
    <w:rsid w:val="009E7DD5"/>
    <w:rsid w:val="009F1A24"/>
    <w:rsid w:val="009F25F1"/>
    <w:rsid w:val="009F266E"/>
    <w:rsid w:val="009F3DFB"/>
    <w:rsid w:val="009F3EDA"/>
    <w:rsid w:val="009F5677"/>
    <w:rsid w:val="009F57B1"/>
    <w:rsid w:val="009F5E03"/>
    <w:rsid w:val="009F7188"/>
    <w:rsid w:val="009F74F8"/>
    <w:rsid w:val="00A00CE1"/>
    <w:rsid w:val="00A0103B"/>
    <w:rsid w:val="00A0197C"/>
    <w:rsid w:val="00A02796"/>
    <w:rsid w:val="00A05308"/>
    <w:rsid w:val="00A053EA"/>
    <w:rsid w:val="00A05601"/>
    <w:rsid w:val="00A0578D"/>
    <w:rsid w:val="00A07991"/>
    <w:rsid w:val="00A10C5F"/>
    <w:rsid w:val="00A111BB"/>
    <w:rsid w:val="00A112AA"/>
    <w:rsid w:val="00A126EC"/>
    <w:rsid w:val="00A12D25"/>
    <w:rsid w:val="00A140DF"/>
    <w:rsid w:val="00A14357"/>
    <w:rsid w:val="00A150D0"/>
    <w:rsid w:val="00A15F16"/>
    <w:rsid w:val="00A16180"/>
    <w:rsid w:val="00A16369"/>
    <w:rsid w:val="00A167F0"/>
    <w:rsid w:val="00A16D7C"/>
    <w:rsid w:val="00A1741D"/>
    <w:rsid w:val="00A17673"/>
    <w:rsid w:val="00A22C7A"/>
    <w:rsid w:val="00A2489C"/>
    <w:rsid w:val="00A25B35"/>
    <w:rsid w:val="00A25C1E"/>
    <w:rsid w:val="00A26DED"/>
    <w:rsid w:val="00A274C7"/>
    <w:rsid w:val="00A3038F"/>
    <w:rsid w:val="00A305D7"/>
    <w:rsid w:val="00A3064B"/>
    <w:rsid w:val="00A30F11"/>
    <w:rsid w:val="00A31A42"/>
    <w:rsid w:val="00A322EF"/>
    <w:rsid w:val="00A332A9"/>
    <w:rsid w:val="00A33DAB"/>
    <w:rsid w:val="00A34690"/>
    <w:rsid w:val="00A347F5"/>
    <w:rsid w:val="00A350B4"/>
    <w:rsid w:val="00A35CDD"/>
    <w:rsid w:val="00A373AF"/>
    <w:rsid w:val="00A379F3"/>
    <w:rsid w:val="00A415DA"/>
    <w:rsid w:val="00A4192F"/>
    <w:rsid w:val="00A442F6"/>
    <w:rsid w:val="00A44F18"/>
    <w:rsid w:val="00A45F43"/>
    <w:rsid w:val="00A460FD"/>
    <w:rsid w:val="00A4668F"/>
    <w:rsid w:val="00A468EA"/>
    <w:rsid w:val="00A47333"/>
    <w:rsid w:val="00A47793"/>
    <w:rsid w:val="00A503DC"/>
    <w:rsid w:val="00A51C9A"/>
    <w:rsid w:val="00A520EC"/>
    <w:rsid w:val="00A52185"/>
    <w:rsid w:val="00A522DF"/>
    <w:rsid w:val="00A530A2"/>
    <w:rsid w:val="00A53B19"/>
    <w:rsid w:val="00A545AA"/>
    <w:rsid w:val="00A567BD"/>
    <w:rsid w:val="00A56F0F"/>
    <w:rsid w:val="00A574F0"/>
    <w:rsid w:val="00A6012F"/>
    <w:rsid w:val="00A61C6C"/>
    <w:rsid w:val="00A61ED5"/>
    <w:rsid w:val="00A64958"/>
    <w:rsid w:val="00A649CF"/>
    <w:rsid w:val="00A6548F"/>
    <w:rsid w:val="00A65B2A"/>
    <w:rsid w:val="00A65ED5"/>
    <w:rsid w:val="00A660EC"/>
    <w:rsid w:val="00A66590"/>
    <w:rsid w:val="00A66B33"/>
    <w:rsid w:val="00A67133"/>
    <w:rsid w:val="00A70EBE"/>
    <w:rsid w:val="00A70EE1"/>
    <w:rsid w:val="00A726F5"/>
    <w:rsid w:val="00A73136"/>
    <w:rsid w:val="00A740D1"/>
    <w:rsid w:val="00A741AD"/>
    <w:rsid w:val="00A74596"/>
    <w:rsid w:val="00A74C17"/>
    <w:rsid w:val="00A74DCB"/>
    <w:rsid w:val="00A756D8"/>
    <w:rsid w:val="00A75BC3"/>
    <w:rsid w:val="00A76555"/>
    <w:rsid w:val="00A76EAF"/>
    <w:rsid w:val="00A7701E"/>
    <w:rsid w:val="00A77BA6"/>
    <w:rsid w:val="00A81F91"/>
    <w:rsid w:val="00A836B0"/>
    <w:rsid w:val="00A83FFD"/>
    <w:rsid w:val="00A843C8"/>
    <w:rsid w:val="00A844A6"/>
    <w:rsid w:val="00A84948"/>
    <w:rsid w:val="00A86E91"/>
    <w:rsid w:val="00A86E9E"/>
    <w:rsid w:val="00A8711B"/>
    <w:rsid w:val="00A8718F"/>
    <w:rsid w:val="00A91E9C"/>
    <w:rsid w:val="00A91F23"/>
    <w:rsid w:val="00A921A0"/>
    <w:rsid w:val="00A921DB"/>
    <w:rsid w:val="00A925BC"/>
    <w:rsid w:val="00A92657"/>
    <w:rsid w:val="00A92BE5"/>
    <w:rsid w:val="00A92C06"/>
    <w:rsid w:val="00A93A19"/>
    <w:rsid w:val="00A94A28"/>
    <w:rsid w:val="00A94B31"/>
    <w:rsid w:val="00A967C2"/>
    <w:rsid w:val="00A97229"/>
    <w:rsid w:val="00AA1419"/>
    <w:rsid w:val="00AA466F"/>
    <w:rsid w:val="00AA470C"/>
    <w:rsid w:val="00AA514E"/>
    <w:rsid w:val="00AA63D3"/>
    <w:rsid w:val="00AA684C"/>
    <w:rsid w:val="00AA68EC"/>
    <w:rsid w:val="00AA6F65"/>
    <w:rsid w:val="00AA731B"/>
    <w:rsid w:val="00AA7B2D"/>
    <w:rsid w:val="00AA7F6B"/>
    <w:rsid w:val="00AB0049"/>
    <w:rsid w:val="00AB0E21"/>
    <w:rsid w:val="00AB188F"/>
    <w:rsid w:val="00AB2DCB"/>
    <w:rsid w:val="00AB2FE8"/>
    <w:rsid w:val="00AB307E"/>
    <w:rsid w:val="00AB30AF"/>
    <w:rsid w:val="00AB315B"/>
    <w:rsid w:val="00AB3184"/>
    <w:rsid w:val="00AB4BD8"/>
    <w:rsid w:val="00AB581B"/>
    <w:rsid w:val="00AB6DA5"/>
    <w:rsid w:val="00AB75DD"/>
    <w:rsid w:val="00AC01FF"/>
    <w:rsid w:val="00AC0919"/>
    <w:rsid w:val="00AC1E90"/>
    <w:rsid w:val="00AC2433"/>
    <w:rsid w:val="00AC273C"/>
    <w:rsid w:val="00AC2C64"/>
    <w:rsid w:val="00AC3791"/>
    <w:rsid w:val="00AC4891"/>
    <w:rsid w:val="00AC5759"/>
    <w:rsid w:val="00AC5B9A"/>
    <w:rsid w:val="00AC65CA"/>
    <w:rsid w:val="00AD0531"/>
    <w:rsid w:val="00AD1474"/>
    <w:rsid w:val="00AD154D"/>
    <w:rsid w:val="00AD161B"/>
    <w:rsid w:val="00AD26A3"/>
    <w:rsid w:val="00AD2C80"/>
    <w:rsid w:val="00AD33AF"/>
    <w:rsid w:val="00AD454A"/>
    <w:rsid w:val="00AD4E39"/>
    <w:rsid w:val="00AD61F8"/>
    <w:rsid w:val="00AD645A"/>
    <w:rsid w:val="00AD6874"/>
    <w:rsid w:val="00AD687C"/>
    <w:rsid w:val="00AD6FDE"/>
    <w:rsid w:val="00AD748A"/>
    <w:rsid w:val="00AD78C9"/>
    <w:rsid w:val="00AD7CED"/>
    <w:rsid w:val="00AE008F"/>
    <w:rsid w:val="00AE05C6"/>
    <w:rsid w:val="00AE0BBE"/>
    <w:rsid w:val="00AE13E9"/>
    <w:rsid w:val="00AE1676"/>
    <w:rsid w:val="00AE28E0"/>
    <w:rsid w:val="00AE3CA5"/>
    <w:rsid w:val="00AE3F36"/>
    <w:rsid w:val="00AE54CE"/>
    <w:rsid w:val="00AE6154"/>
    <w:rsid w:val="00AE61A5"/>
    <w:rsid w:val="00AE639D"/>
    <w:rsid w:val="00AE6B01"/>
    <w:rsid w:val="00AE6C7F"/>
    <w:rsid w:val="00AF05AB"/>
    <w:rsid w:val="00AF105A"/>
    <w:rsid w:val="00AF30CC"/>
    <w:rsid w:val="00AF5178"/>
    <w:rsid w:val="00AF689E"/>
    <w:rsid w:val="00AF759A"/>
    <w:rsid w:val="00AF7BB9"/>
    <w:rsid w:val="00B00131"/>
    <w:rsid w:val="00B0069B"/>
    <w:rsid w:val="00B0103B"/>
    <w:rsid w:val="00B0116C"/>
    <w:rsid w:val="00B01B69"/>
    <w:rsid w:val="00B01E97"/>
    <w:rsid w:val="00B02E2D"/>
    <w:rsid w:val="00B0399A"/>
    <w:rsid w:val="00B03FE5"/>
    <w:rsid w:val="00B04C70"/>
    <w:rsid w:val="00B053AC"/>
    <w:rsid w:val="00B063A9"/>
    <w:rsid w:val="00B06D47"/>
    <w:rsid w:val="00B0769E"/>
    <w:rsid w:val="00B07A6C"/>
    <w:rsid w:val="00B10036"/>
    <w:rsid w:val="00B1236E"/>
    <w:rsid w:val="00B128EC"/>
    <w:rsid w:val="00B132F1"/>
    <w:rsid w:val="00B13DE2"/>
    <w:rsid w:val="00B14306"/>
    <w:rsid w:val="00B17866"/>
    <w:rsid w:val="00B17FC0"/>
    <w:rsid w:val="00B2004A"/>
    <w:rsid w:val="00B204F2"/>
    <w:rsid w:val="00B209FC"/>
    <w:rsid w:val="00B223A5"/>
    <w:rsid w:val="00B22669"/>
    <w:rsid w:val="00B23551"/>
    <w:rsid w:val="00B244F8"/>
    <w:rsid w:val="00B24CB3"/>
    <w:rsid w:val="00B252C7"/>
    <w:rsid w:val="00B25967"/>
    <w:rsid w:val="00B27689"/>
    <w:rsid w:val="00B278A3"/>
    <w:rsid w:val="00B301CD"/>
    <w:rsid w:val="00B30442"/>
    <w:rsid w:val="00B3168A"/>
    <w:rsid w:val="00B316D6"/>
    <w:rsid w:val="00B31DE4"/>
    <w:rsid w:val="00B31E17"/>
    <w:rsid w:val="00B34149"/>
    <w:rsid w:val="00B345A1"/>
    <w:rsid w:val="00B34A15"/>
    <w:rsid w:val="00B34B7F"/>
    <w:rsid w:val="00B34F20"/>
    <w:rsid w:val="00B35593"/>
    <w:rsid w:val="00B356B2"/>
    <w:rsid w:val="00B358A2"/>
    <w:rsid w:val="00B368BC"/>
    <w:rsid w:val="00B36C27"/>
    <w:rsid w:val="00B37673"/>
    <w:rsid w:val="00B4005E"/>
    <w:rsid w:val="00B4050F"/>
    <w:rsid w:val="00B40998"/>
    <w:rsid w:val="00B40AD3"/>
    <w:rsid w:val="00B40D4E"/>
    <w:rsid w:val="00B425F5"/>
    <w:rsid w:val="00B42D68"/>
    <w:rsid w:val="00B43711"/>
    <w:rsid w:val="00B43826"/>
    <w:rsid w:val="00B43D1C"/>
    <w:rsid w:val="00B457BA"/>
    <w:rsid w:val="00B47445"/>
    <w:rsid w:val="00B477F1"/>
    <w:rsid w:val="00B502C9"/>
    <w:rsid w:val="00B50849"/>
    <w:rsid w:val="00B50931"/>
    <w:rsid w:val="00B51200"/>
    <w:rsid w:val="00B528C7"/>
    <w:rsid w:val="00B5635B"/>
    <w:rsid w:val="00B5686A"/>
    <w:rsid w:val="00B5692F"/>
    <w:rsid w:val="00B600EC"/>
    <w:rsid w:val="00B60AE1"/>
    <w:rsid w:val="00B60E1D"/>
    <w:rsid w:val="00B60E89"/>
    <w:rsid w:val="00B613BE"/>
    <w:rsid w:val="00B62386"/>
    <w:rsid w:val="00B62525"/>
    <w:rsid w:val="00B6324D"/>
    <w:rsid w:val="00B6345E"/>
    <w:rsid w:val="00B63678"/>
    <w:rsid w:val="00B639D1"/>
    <w:rsid w:val="00B63AC9"/>
    <w:rsid w:val="00B63E55"/>
    <w:rsid w:val="00B63F07"/>
    <w:rsid w:val="00B63FD3"/>
    <w:rsid w:val="00B64044"/>
    <w:rsid w:val="00B65D9F"/>
    <w:rsid w:val="00B66036"/>
    <w:rsid w:val="00B6620B"/>
    <w:rsid w:val="00B66240"/>
    <w:rsid w:val="00B664B3"/>
    <w:rsid w:val="00B66924"/>
    <w:rsid w:val="00B66F77"/>
    <w:rsid w:val="00B67635"/>
    <w:rsid w:val="00B67E53"/>
    <w:rsid w:val="00B70669"/>
    <w:rsid w:val="00B710A7"/>
    <w:rsid w:val="00B717F1"/>
    <w:rsid w:val="00B72321"/>
    <w:rsid w:val="00B7292A"/>
    <w:rsid w:val="00B72F76"/>
    <w:rsid w:val="00B72FAD"/>
    <w:rsid w:val="00B73A8B"/>
    <w:rsid w:val="00B73C51"/>
    <w:rsid w:val="00B73CF9"/>
    <w:rsid w:val="00B7414E"/>
    <w:rsid w:val="00B746FB"/>
    <w:rsid w:val="00B74951"/>
    <w:rsid w:val="00B7551D"/>
    <w:rsid w:val="00B7619D"/>
    <w:rsid w:val="00B76B9C"/>
    <w:rsid w:val="00B77142"/>
    <w:rsid w:val="00B77C2A"/>
    <w:rsid w:val="00B80995"/>
    <w:rsid w:val="00B80EBC"/>
    <w:rsid w:val="00B80EBD"/>
    <w:rsid w:val="00B81E73"/>
    <w:rsid w:val="00B82E37"/>
    <w:rsid w:val="00B82E77"/>
    <w:rsid w:val="00B83D8F"/>
    <w:rsid w:val="00B84DF8"/>
    <w:rsid w:val="00B8514A"/>
    <w:rsid w:val="00B852A3"/>
    <w:rsid w:val="00B857A7"/>
    <w:rsid w:val="00B85E51"/>
    <w:rsid w:val="00B85E90"/>
    <w:rsid w:val="00B86A70"/>
    <w:rsid w:val="00B90198"/>
    <w:rsid w:val="00B904D9"/>
    <w:rsid w:val="00B9157C"/>
    <w:rsid w:val="00B92EB0"/>
    <w:rsid w:val="00B93253"/>
    <w:rsid w:val="00B9333F"/>
    <w:rsid w:val="00B93B48"/>
    <w:rsid w:val="00B943D6"/>
    <w:rsid w:val="00B94A89"/>
    <w:rsid w:val="00B94EA9"/>
    <w:rsid w:val="00B951C8"/>
    <w:rsid w:val="00B954ED"/>
    <w:rsid w:val="00B95AAC"/>
    <w:rsid w:val="00B95B83"/>
    <w:rsid w:val="00B95C92"/>
    <w:rsid w:val="00B95F91"/>
    <w:rsid w:val="00B972A2"/>
    <w:rsid w:val="00B972CD"/>
    <w:rsid w:val="00B97A2C"/>
    <w:rsid w:val="00B97ACF"/>
    <w:rsid w:val="00BA29ED"/>
    <w:rsid w:val="00BA54B3"/>
    <w:rsid w:val="00BA60CC"/>
    <w:rsid w:val="00BA7A46"/>
    <w:rsid w:val="00BB048C"/>
    <w:rsid w:val="00BB04D7"/>
    <w:rsid w:val="00BB06E1"/>
    <w:rsid w:val="00BB0F06"/>
    <w:rsid w:val="00BB129D"/>
    <w:rsid w:val="00BB1485"/>
    <w:rsid w:val="00BB2414"/>
    <w:rsid w:val="00BB25B7"/>
    <w:rsid w:val="00BB2981"/>
    <w:rsid w:val="00BB3695"/>
    <w:rsid w:val="00BB36BB"/>
    <w:rsid w:val="00BB3FEA"/>
    <w:rsid w:val="00BB61F0"/>
    <w:rsid w:val="00BB68A5"/>
    <w:rsid w:val="00BC09F9"/>
    <w:rsid w:val="00BC236A"/>
    <w:rsid w:val="00BC3A34"/>
    <w:rsid w:val="00BC3E8B"/>
    <w:rsid w:val="00BC5006"/>
    <w:rsid w:val="00BC62C9"/>
    <w:rsid w:val="00BC6C53"/>
    <w:rsid w:val="00BD0666"/>
    <w:rsid w:val="00BD2127"/>
    <w:rsid w:val="00BD23F9"/>
    <w:rsid w:val="00BD2413"/>
    <w:rsid w:val="00BD2DBE"/>
    <w:rsid w:val="00BD32EB"/>
    <w:rsid w:val="00BD37A4"/>
    <w:rsid w:val="00BD38C1"/>
    <w:rsid w:val="00BD4568"/>
    <w:rsid w:val="00BD4B79"/>
    <w:rsid w:val="00BD4E9D"/>
    <w:rsid w:val="00BD5360"/>
    <w:rsid w:val="00BD7D1B"/>
    <w:rsid w:val="00BD7F60"/>
    <w:rsid w:val="00BE05E1"/>
    <w:rsid w:val="00BE0DCE"/>
    <w:rsid w:val="00BE2E48"/>
    <w:rsid w:val="00BE3040"/>
    <w:rsid w:val="00BE4030"/>
    <w:rsid w:val="00BE49CC"/>
    <w:rsid w:val="00BE581F"/>
    <w:rsid w:val="00BE6853"/>
    <w:rsid w:val="00BE6A07"/>
    <w:rsid w:val="00BE7257"/>
    <w:rsid w:val="00BE7BBB"/>
    <w:rsid w:val="00BF0999"/>
    <w:rsid w:val="00BF0A4D"/>
    <w:rsid w:val="00BF0B10"/>
    <w:rsid w:val="00BF113F"/>
    <w:rsid w:val="00BF13CA"/>
    <w:rsid w:val="00BF1AC6"/>
    <w:rsid w:val="00BF1BB0"/>
    <w:rsid w:val="00BF24F4"/>
    <w:rsid w:val="00BF27D6"/>
    <w:rsid w:val="00BF5032"/>
    <w:rsid w:val="00BF53CF"/>
    <w:rsid w:val="00BF53EE"/>
    <w:rsid w:val="00BF5CA2"/>
    <w:rsid w:val="00BF6AE7"/>
    <w:rsid w:val="00C022F8"/>
    <w:rsid w:val="00C030B8"/>
    <w:rsid w:val="00C03CBE"/>
    <w:rsid w:val="00C042E0"/>
    <w:rsid w:val="00C04DDA"/>
    <w:rsid w:val="00C04FA8"/>
    <w:rsid w:val="00C050D8"/>
    <w:rsid w:val="00C062F2"/>
    <w:rsid w:val="00C06852"/>
    <w:rsid w:val="00C072C5"/>
    <w:rsid w:val="00C07B19"/>
    <w:rsid w:val="00C07EA8"/>
    <w:rsid w:val="00C10398"/>
    <w:rsid w:val="00C10538"/>
    <w:rsid w:val="00C13419"/>
    <w:rsid w:val="00C13534"/>
    <w:rsid w:val="00C13538"/>
    <w:rsid w:val="00C13BFB"/>
    <w:rsid w:val="00C14291"/>
    <w:rsid w:val="00C156A2"/>
    <w:rsid w:val="00C15844"/>
    <w:rsid w:val="00C15BD9"/>
    <w:rsid w:val="00C15CF0"/>
    <w:rsid w:val="00C2282F"/>
    <w:rsid w:val="00C23168"/>
    <w:rsid w:val="00C2316F"/>
    <w:rsid w:val="00C23308"/>
    <w:rsid w:val="00C238C1"/>
    <w:rsid w:val="00C23F84"/>
    <w:rsid w:val="00C24B79"/>
    <w:rsid w:val="00C24C7E"/>
    <w:rsid w:val="00C25877"/>
    <w:rsid w:val="00C25991"/>
    <w:rsid w:val="00C25C0D"/>
    <w:rsid w:val="00C26A1B"/>
    <w:rsid w:val="00C30682"/>
    <w:rsid w:val="00C31C63"/>
    <w:rsid w:val="00C330ED"/>
    <w:rsid w:val="00C33126"/>
    <w:rsid w:val="00C33F35"/>
    <w:rsid w:val="00C3676E"/>
    <w:rsid w:val="00C36D45"/>
    <w:rsid w:val="00C37F97"/>
    <w:rsid w:val="00C40FDB"/>
    <w:rsid w:val="00C4100A"/>
    <w:rsid w:val="00C421E0"/>
    <w:rsid w:val="00C425D8"/>
    <w:rsid w:val="00C42C97"/>
    <w:rsid w:val="00C42DC7"/>
    <w:rsid w:val="00C43B90"/>
    <w:rsid w:val="00C4440E"/>
    <w:rsid w:val="00C44CED"/>
    <w:rsid w:val="00C44E05"/>
    <w:rsid w:val="00C4554E"/>
    <w:rsid w:val="00C47619"/>
    <w:rsid w:val="00C5003C"/>
    <w:rsid w:val="00C5024B"/>
    <w:rsid w:val="00C504E9"/>
    <w:rsid w:val="00C50D72"/>
    <w:rsid w:val="00C522D6"/>
    <w:rsid w:val="00C53409"/>
    <w:rsid w:val="00C53D6A"/>
    <w:rsid w:val="00C545CE"/>
    <w:rsid w:val="00C54B59"/>
    <w:rsid w:val="00C556D5"/>
    <w:rsid w:val="00C55A27"/>
    <w:rsid w:val="00C55BEE"/>
    <w:rsid w:val="00C56900"/>
    <w:rsid w:val="00C56C6D"/>
    <w:rsid w:val="00C5727D"/>
    <w:rsid w:val="00C574E2"/>
    <w:rsid w:val="00C577E0"/>
    <w:rsid w:val="00C5786D"/>
    <w:rsid w:val="00C61F43"/>
    <w:rsid w:val="00C61FC7"/>
    <w:rsid w:val="00C64990"/>
    <w:rsid w:val="00C6530B"/>
    <w:rsid w:val="00C655C9"/>
    <w:rsid w:val="00C665CD"/>
    <w:rsid w:val="00C668FA"/>
    <w:rsid w:val="00C66C9F"/>
    <w:rsid w:val="00C67BA8"/>
    <w:rsid w:val="00C70379"/>
    <w:rsid w:val="00C71537"/>
    <w:rsid w:val="00C727C9"/>
    <w:rsid w:val="00C72F01"/>
    <w:rsid w:val="00C73008"/>
    <w:rsid w:val="00C740F1"/>
    <w:rsid w:val="00C7489C"/>
    <w:rsid w:val="00C74D71"/>
    <w:rsid w:val="00C755CF"/>
    <w:rsid w:val="00C75C1E"/>
    <w:rsid w:val="00C7643D"/>
    <w:rsid w:val="00C76B4C"/>
    <w:rsid w:val="00C772E3"/>
    <w:rsid w:val="00C77A3B"/>
    <w:rsid w:val="00C77A66"/>
    <w:rsid w:val="00C77B55"/>
    <w:rsid w:val="00C77DD2"/>
    <w:rsid w:val="00C801C0"/>
    <w:rsid w:val="00C80220"/>
    <w:rsid w:val="00C80277"/>
    <w:rsid w:val="00C80A41"/>
    <w:rsid w:val="00C80A9F"/>
    <w:rsid w:val="00C81441"/>
    <w:rsid w:val="00C81AEC"/>
    <w:rsid w:val="00C81B19"/>
    <w:rsid w:val="00C8207F"/>
    <w:rsid w:val="00C828CC"/>
    <w:rsid w:val="00C82CAD"/>
    <w:rsid w:val="00C840B6"/>
    <w:rsid w:val="00C85062"/>
    <w:rsid w:val="00C8526C"/>
    <w:rsid w:val="00C85F28"/>
    <w:rsid w:val="00C90C00"/>
    <w:rsid w:val="00C9172F"/>
    <w:rsid w:val="00C91869"/>
    <w:rsid w:val="00C91E78"/>
    <w:rsid w:val="00C92033"/>
    <w:rsid w:val="00C92AA3"/>
    <w:rsid w:val="00C92E0D"/>
    <w:rsid w:val="00C938AE"/>
    <w:rsid w:val="00C939B9"/>
    <w:rsid w:val="00C93DB5"/>
    <w:rsid w:val="00C958EE"/>
    <w:rsid w:val="00C95EC3"/>
    <w:rsid w:val="00C961E3"/>
    <w:rsid w:val="00C96ABB"/>
    <w:rsid w:val="00C97464"/>
    <w:rsid w:val="00CA0BC7"/>
    <w:rsid w:val="00CA0DB6"/>
    <w:rsid w:val="00CA133A"/>
    <w:rsid w:val="00CA2321"/>
    <w:rsid w:val="00CA2585"/>
    <w:rsid w:val="00CA2F0E"/>
    <w:rsid w:val="00CA2FFD"/>
    <w:rsid w:val="00CA3B59"/>
    <w:rsid w:val="00CA4ABD"/>
    <w:rsid w:val="00CA51E1"/>
    <w:rsid w:val="00CA537C"/>
    <w:rsid w:val="00CA5AC1"/>
    <w:rsid w:val="00CA61AB"/>
    <w:rsid w:val="00CA62F0"/>
    <w:rsid w:val="00CA6363"/>
    <w:rsid w:val="00CA670C"/>
    <w:rsid w:val="00CA6ABB"/>
    <w:rsid w:val="00CA7104"/>
    <w:rsid w:val="00CA72AD"/>
    <w:rsid w:val="00CA7B97"/>
    <w:rsid w:val="00CB0175"/>
    <w:rsid w:val="00CB1021"/>
    <w:rsid w:val="00CB141D"/>
    <w:rsid w:val="00CB1B2D"/>
    <w:rsid w:val="00CB1F6D"/>
    <w:rsid w:val="00CB26F2"/>
    <w:rsid w:val="00CB331C"/>
    <w:rsid w:val="00CB4C4E"/>
    <w:rsid w:val="00CB4CDA"/>
    <w:rsid w:val="00CB69E8"/>
    <w:rsid w:val="00CB7809"/>
    <w:rsid w:val="00CC0499"/>
    <w:rsid w:val="00CC17FE"/>
    <w:rsid w:val="00CC19BE"/>
    <w:rsid w:val="00CC2E9C"/>
    <w:rsid w:val="00CC3DF1"/>
    <w:rsid w:val="00CC4995"/>
    <w:rsid w:val="00CC4AEA"/>
    <w:rsid w:val="00CC4BFE"/>
    <w:rsid w:val="00CC59B7"/>
    <w:rsid w:val="00CC5E03"/>
    <w:rsid w:val="00CC729C"/>
    <w:rsid w:val="00CD0B8C"/>
    <w:rsid w:val="00CD0CAA"/>
    <w:rsid w:val="00CD26F6"/>
    <w:rsid w:val="00CD2B58"/>
    <w:rsid w:val="00CD2D1E"/>
    <w:rsid w:val="00CD38CD"/>
    <w:rsid w:val="00CD440B"/>
    <w:rsid w:val="00CD46B7"/>
    <w:rsid w:val="00CD4FBA"/>
    <w:rsid w:val="00CD58F1"/>
    <w:rsid w:val="00CD68DC"/>
    <w:rsid w:val="00CD6C3A"/>
    <w:rsid w:val="00CD7C1F"/>
    <w:rsid w:val="00CD7EA7"/>
    <w:rsid w:val="00CE046F"/>
    <w:rsid w:val="00CE1CB8"/>
    <w:rsid w:val="00CE1D6E"/>
    <w:rsid w:val="00CE20B6"/>
    <w:rsid w:val="00CE2562"/>
    <w:rsid w:val="00CE3360"/>
    <w:rsid w:val="00CE4550"/>
    <w:rsid w:val="00CE55F3"/>
    <w:rsid w:val="00CE59E7"/>
    <w:rsid w:val="00CE5A13"/>
    <w:rsid w:val="00CE6149"/>
    <w:rsid w:val="00CE6297"/>
    <w:rsid w:val="00CE6F86"/>
    <w:rsid w:val="00CE752C"/>
    <w:rsid w:val="00CE7910"/>
    <w:rsid w:val="00CE7B54"/>
    <w:rsid w:val="00CF05BF"/>
    <w:rsid w:val="00CF0DBB"/>
    <w:rsid w:val="00CF25DD"/>
    <w:rsid w:val="00CF3229"/>
    <w:rsid w:val="00CF33A6"/>
    <w:rsid w:val="00CF41EA"/>
    <w:rsid w:val="00CF4B7B"/>
    <w:rsid w:val="00CF4C45"/>
    <w:rsid w:val="00CF5A0F"/>
    <w:rsid w:val="00CF5B6B"/>
    <w:rsid w:val="00CF5C95"/>
    <w:rsid w:val="00CF5E5E"/>
    <w:rsid w:val="00CF5F78"/>
    <w:rsid w:val="00CF6982"/>
    <w:rsid w:val="00CF6A9A"/>
    <w:rsid w:val="00CF7471"/>
    <w:rsid w:val="00CF7649"/>
    <w:rsid w:val="00D00C73"/>
    <w:rsid w:val="00D01494"/>
    <w:rsid w:val="00D017F5"/>
    <w:rsid w:val="00D02010"/>
    <w:rsid w:val="00D0325C"/>
    <w:rsid w:val="00D04A7F"/>
    <w:rsid w:val="00D05392"/>
    <w:rsid w:val="00D0569F"/>
    <w:rsid w:val="00D05BBF"/>
    <w:rsid w:val="00D066AC"/>
    <w:rsid w:val="00D10189"/>
    <w:rsid w:val="00D10F4D"/>
    <w:rsid w:val="00D11042"/>
    <w:rsid w:val="00D11F82"/>
    <w:rsid w:val="00D12AF1"/>
    <w:rsid w:val="00D1426F"/>
    <w:rsid w:val="00D15F32"/>
    <w:rsid w:val="00D17666"/>
    <w:rsid w:val="00D17731"/>
    <w:rsid w:val="00D178C2"/>
    <w:rsid w:val="00D179EA"/>
    <w:rsid w:val="00D17BD2"/>
    <w:rsid w:val="00D201E8"/>
    <w:rsid w:val="00D20ED6"/>
    <w:rsid w:val="00D21063"/>
    <w:rsid w:val="00D21115"/>
    <w:rsid w:val="00D22CBB"/>
    <w:rsid w:val="00D23401"/>
    <w:rsid w:val="00D24074"/>
    <w:rsid w:val="00D248EB"/>
    <w:rsid w:val="00D25604"/>
    <w:rsid w:val="00D2569F"/>
    <w:rsid w:val="00D25873"/>
    <w:rsid w:val="00D25D0E"/>
    <w:rsid w:val="00D25E0B"/>
    <w:rsid w:val="00D26372"/>
    <w:rsid w:val="00D26423"/>
    <w:rsid w:val="00D266DE"/>
    <w:rsid w:val="00D2773C"/>
    <w:rsid w:val="00D30B06"/>
    <w:rsid w:val="00D32B43"/>
    <w:rsid w:val="00D3449E"/>
    <w:rsid w:val="00D36F68"/>
    <w:rsid w:val="00D37775"/>
    <w:rsid w:val="00D378BA"/>
    <w:rsid w:val="00D37CE9"/>
    <w:rsid w:val="00D37FAA"/>
    <w:rsid w:val="00D43F7E"/>
    <w:rsid w:val="00D44600"/>
    <w:rsid w:val="00D4719A"/>
    <w:rsid w:val="00D4744C"/>
    <w:rsid w:val="00D47E58"/>
    <w:rsid w:val="00D50F31"/>
    <w:rsid w:val="00D51A22"/>
    <w:rsid w:val="00D51BF5"/>
    <w:rsid w:val="00D5231D"/>
    <w:rsid w:val="00D52B2B"/>
    <w:rsid w:val="00D53D1A"/>
    <w:rsid w:val="00D542D0"/>
    <w:rsid w:val="00D54559"/>
    <w:rsid w:val="00D54FAA"/>
    <w:rsid w:val="00D552A7"/>
    <w:rsid w:val="00D562D7"/>
    <w:rsid w:val="00D56682"/>
    <w:rsid w:val="00D57041"/>
    <w:rsid w:val="00D57385"/>
    <w:rsid w:val="00D57564"/>
    <w:rsid w:val="00D60DB0"/>
    <w:rsid w:val="00D6194D"/>
    <w:rsid w:val="00D61A11"/>
    <w:rsid w:val="00D61BC6"/>
    <w:rsid w:val="00D62044"/>
    <w:rsid w:val="00D62A65"/>
    <w:rsid w:val="00D62F65"/>
    <w:rsid w:val="00D632EB"/>
    <w:rsid w:val="00D637EC"/>
    <w:rsid w:val="00D63A6E"/>
    <w:rsid w:val="00D63B8D"/>
    <w:rsid w:val="00D63E41"/>
    <w:rsid w:val="00D64B7A"/>
    <w:rsid w:val="00D64C0D"/>
    <w:rsid w:val="00D64DD0"/>
    <w:rsid w:val="00D65548"/>
    <w:rsid w:val="00D66549"/>
    <w:rsid w:val="00D668FD"/>
    <w:rsid w:val="00D67B31"/>
    <w:rsid w:val="00D70D4A"/>
    <w:rsid w:val="00D7177E"/>
    <w:rsid w:val="00D71DD1"/>
    <w:rsid w:val="00D72874"/>
    <w:rsid w:val="00D7340B"/>
    <w:rsid w:val="00D73467"/>
    <w:rsid w:val="00D73767"/>
    <w:rsid w:val="00D73B06"/>
    <w:rsid w:val="00D74D2D"/>
    <w:rsid w:val="00D74D64"/>
    <w:rsid w:val="00D74DD2"/>
    <w:rsid w:val="00D759B9"/>
    <w:rsid w:val="00D75D6D"/>
    <w:rsid w:val="00D7657C"/>
    <w:rsid w:val="00D76F76"/>
    <w:rsid w:val="00D771ED"/>
    <w:rsid w:val="00D77E04"/>
    <w:rsid w:val="00D77F10"/>
    <w:rsid w:val="00D801FC"/>
    <w:rsid w:val="00D8111C"/>
    <w:rsid w:val="00D82301"/>
    <w:rsid w:val="00D82B13"/>
    <w:rsid w:val="00D83299"/>
    <w:rsid w:val="00D83AA9"/>
    <w:rsid w:val="00D8490A"/>
    <w:rsid w:val="00D84E16"/>
    <w:rsid w:val="00D85150"/>
    <w:rsid w:val="00D859B6"/>
    <w:rsid w:val="00D85E61"/>
    <w:rsid w:val="00D85F13"/>
    <w:rsid w:val="00D86182"/>
    <w:rsid w:val="00D864C0"/>
    <w:rsid w:val="00D864FC"/>
    <w:rsid w:val="00D87350"/>
    <w:rsid w:val="00D875DA"/>
    <w:rsid w:val="00D907E7"/>
    <w:rsid w:val="00D92FE6"/>
    <w:rsid w:val="00D9308D"/>
    <w:rsid w:val="00D94412"/>
    <w:rsid w:val="00D949A8"/>
    <w:rsid w:val="00D94B07"/>
    <w:rsid w:val="00D95437"/>
    <w:rsid w:val="00D956C6"/>
    <w:rsid w:val="00D95ACC"/>
    <w:rsid w:val="00D95CE7"/>
    <w:rsid w:val="00D96E73"/>
    <w:rsid w:val="00D97258"/>
    <w:rsid w:val="00D97B90"/>
    <w:rsid w:val="00D97CE7"/>
    <w:rsid w:val="00D97D59"/>
    <w:rsid w:val="00DA0D8B"/>
    <w:rsid w:val="00DA0FF3"/>
    <w:rsid w:val="00DA1AEF"/>
    <w:rsid w:val="00DA1E87"/>
    <w:rsid w:val="00DA29DF"/>
    <w:rsid w:val="00DA2C7D"/>
    <w:rsid w:val="00DA71FB"/>
    <w:rsid w:val="00DA7A48"/>
    <w:rsid w:val="00DB0F41"/>
    <w:rsid w:val="00DB1105"/>
    <w:rsid w:val="00DB1733"/>
    <w:rsid w:val="00DB1CDE"/>
    <w:rsid w:val="00DB1D45"/>
    <w:rsid w:val="00DB2E04"/>
    <w:rsid w:val="00DB3D5D"/>
    <w:rsid w:val="00DB5527"/>
    <w:rsid w:val="00DB611E"/>
    <w:rsid w:val="00DB68B0"/>
    <w:rsid w:val="00DB68F2"/>
    <w:rsid w:val="00DB6C93"/>
    <w:rsid w:val="00DB6E4A"/>
    <w:rsid w:val="00DB75AB"/>
    <w:rsid w:val="00DB7D8E"/>
    <w:rsid w:val="00DC02CC"/>
    <w:rsid w:val="00DC0770"/>
    <w:rsid w:val="00DC25DA"/>
    <w:rsid w:val="00DC2821"/>
    <w:rsid w:val="00DC2CBF"/>
    <w:rsid w:val="00DC3FD2"/>
    <w:rsid w:val="00DC424B"/>
    <w:rsid w:val="00DC64E7"/>
    <w:rsid w:val="00DC791A"/>
    <w:rsid w:val="00DC7D05"/>
    <w:rsid w:val="00DD097C"/>
    <w:rsid w:val="00DD0F1E"/>
    <w:rsid w:val="00DD1D99"/>
    <w:rsid w:val="00DD247C"/>
    <w:rsid w:val="00DD2D2A"/>
    <w:rsid w:val="00DD3D01"/>
    <w:rsid w:val="00DD4180"/>
    <w:rsid w:val="00DD4889"/>
    <w:rsid w:val="00DD51B8"/>
    <w:rsid w:val="00DD7383"/>
    <w:rsid w:val="00DD77ED"/>
    <w:rsid w:val="00DE0F3E"/>
    <w:rsid w:val="00DE17CE"/>
    <w:rsid w:val="00DE182E"/>
    <w:rsid w:val="00DE1EA1"/>
    <w:rsid w:val="00DE21B0"/>
    <w:rsid w:val="00DE4024"/>
    <w:rsid w:val="00DE42A2"/>
    <w:rsid w:val="00DE471A"/>
    <w:rsid w:val="00DE4B94"/>
    <w:rsid w:val="00DE6F00"/>
    <w:rsid w:val="00DE70F1"/>
    <w:rsid w:val="00DF07AA"/>
    <w:rsid w:val="00DF156C"/>
    <w:rsid w:val="00DF19E0"/>
    <w:rsid w:val="00DF1CB6"/>
    <w:rsid w:val="00DF2755"/>
    <w:rsid w:val="00DF2931"/>
    <w:rsid w:val="00DF3856"/>
    <w:rsid w:val="00DF4AE8"/>
    <w:rsid w:val="00DF6160"/>
    <w:rsid w:val="00DF6420"/>
    <w:rsid w:val="00DF736D"/>
    <w:rsid w:val="00E000CF"/>
    <w:rsid w:val="00E0067D"/>
    <w:rsid w:val="00E01C6F"/>
    <w:rsid w:val="00E0344B"/>
    <w:rsid w:val="00E04E74"/>
    <w:rsid w:val="00E0649E"/>
    <w:rsid w:val="00E067C7"/>
    <w:rsid w:val="00E06D9D"/>
    <w:rsid w:val="00E06FF9"/>
    <w:rsid w:val="00E072CD"/>
    <w:rsid w:val="00E10363"/>
    <w:rsid w:val="00E1041C"/>
    <w:rsid w:val="00E10A26"/>
    <w:rsid w:val="00E11B0C"/>
    <w:rsid w:val="00E13C9F"/>
    <w:rsid w:val="00E146C2"/>
    <w:rsid w:val="00E14DF8"/>
    <w:rsid w:val="00E14F69"/>
    <w:rsid w:val="00E15E01"/>
    <w:rsid w:val="00E16149"/>
    <w:rsid w:val="00E1656E"/>
    <w:rsid w:val="00E17FA1"/>
    <w:rsid w:val="00E20C0E"/>
    <w:rsid w:val="00E20E0C"/>
    <w:rsid w:val="00E20F17"/>
    <w:rsid w:val="00E21F13"/>
    <w:rsid w:val="00E22298"/>
    <w:rsid w:val="00E222DB"/>
    <w:rsid w:val="00E22BEE"/>
    <w:rsid w:val="00E24D7A"/>
    <w:rsid w:val="00E25BC6"/>
    <w:rsid w:val="00E267A6"/>
    <w:rsid w:val="00E27F70"/>
    <w:rsid w:val="00E30F44"/>
    <w:rsid w:val="00E32FA6"/>
    <w:rsid w:val="00E335BF"/>
    <w:rsid w:val="00E33A46"/>
    <w:rsid w:val="00E33F86"/>
    <w:rsid w:val="00E348D5"/>
    <w:rsid w:val="00E34A05"/>
    <w:rsid w:val="00E36528"/>
    <w:rsid w:val="00E37386"/>
    <w:rsid w:val="00E37956"/>
    <w:rsid w:val="00E37E0D"/>
    <w:rsid w:val="00E415D1"/>
    <w:rsid w:val="00E42058"/>
    <w:rsid w:val="00E43106"/>
    <w:rsid w:val="00E438EA"/>
    <w:rsid w:val="00E44A47"/>
    <w:rsid w:val="00E452E7"/>
    <w:rsid w:val="00E47508"/>
    <w:rsid w:val="00E47717"/>
    <w:rsid w:val="00E47719"/>
    <w:rsid w:val="00E479D9"/>
    <w:rsid w:val="00E47C1C"/>
    <w:rsid w:val="00E50337"/>
    <w:rsid w:val="00E51A0D"/>
    <w:rsid w:val="00E522ED"/>
    <w:rsid w:val="00E547A2"/>
    <w:rsid w:val="00E5539E"/>
    <w:rsid w:val="00E55824"/>
    <w:rsid w:val="00E55EA9"/>
    <w:rsid w:val="00E56B0C"/>
    <w:rsid w:val="00E600DE"/>
    <w:rsid w:val="00E605C7"/>
    <w:rsid w:val="00E621A4"/>
    <w:rsid w:val="00E6232B"/>
    <w:rsid w:val="00E63309"/>
    <w:rsid w:val="00E6387D"/>
    <w:rsid w:val="00E646AA"/>
    <w:rsid w:val="00E64F83"/>
    <w:rsid w:val="00E667E2"/>
    <w:rsid w:val="00E6699F"/>
    <w:rsid w:val="00E66EA8"/>
    <w:rsid w:val="00E701A4"/>
    <w:rsid w:val="00E70399"/>
    <w:rsid w:val="00E70F42"/>
    <w:rsid w:val="00E70FE0"/>
    <w:rsid w:val="00E7129D"/>
    <w:rsid w:val="00E71508"/>
    <w:rsid w:val="00E71FD1"/>
    <w:rsid w:val="00E72855"/>
    <w:rsid w:val="00E72D41"/>
    <w:rsid w:val="00E72D6F"/>
    <w:rsid w:val="00E730D3"/>
    <w:rsid w:val="00E73795"/>
    <w:rsid w:val="00E75AC7"/>
    <w:rsid w:val="00E76752"/>
    <w:rsid w:val="00E76FAC"/>
    <w:rsid w:val="00E76FEA"/>
    <w:rsid w:val="00E77573"/>
    <w:rsid w:val="00E77E3B"/>
    <w:rsid w:val="00E80039"/>
    <w:rsid w:val="00E802DB"/>
    <w:rsid w:val="00E81128"/>
    <w:rsid w:val="00E817C5"/>
    <w:rsid w:val="00E818EB"/>
    <w:rsid w:val="00E830E0"/>
    <w:rsid w:val="00E838A3"/>
    <w:rsid w:val="00E838F4"/>
    <w:rsid w:val="00E83C9B"/>
    <w:rsid w:val="00E86735"/>
    <w:rsid w:val="00E87F69"/>
    <w:rsid w:val="00E9008E"/>
    <w:rsid w:val="00E90555"/>
    <w:rsid w:val="00E90860"/>
    <w:rsid w:val="00E90909"/>
    <w:rsid w:val="00E91C23"/>
    <w:rsid w:val="00E926E6"/>
    <w:rsid w:val="00E92C1C"/>
    <w:rsid w:val="00E92D2D"/>
    <w:rsid w:val="00E93417"/>
    <w:rsid w:val="00E93DFE"/>
    <w:rsid w:val="00E9499D"/>
    <w:rsid w:val="00E9574F"/>
    <w:rsid w:val="00E96C92"/>
    <w:rsid w:val="00E96FA4"/>
    <w:rsid w:val="00E9716A"/>
    <w:rsid w:val="00E97177"/>
    <w:rsid w:val="00E97590"/>
    <w:rsid w:val="00E97A7F"/>
    <w:rsid w:val="00EA0831"/>
    <w:rsid w:val="00EA13F8"/>
    <w:rsid w:val="00EA33D6"/>
    <w:rsid w:val="00EA33F1"/>
    <w:rsid w:val="00EA3C7C"/>
    <w:rsid w:val="00EA4363"/>
    <w:rsid w:val="00EA6540"/>
    <w:rsid w:val="00EA6713"/>
    <w:rsid w:val="00EB0154"/>
    <w:rsid w:val="00EB0D56"/>
    <w:rsid w:val="00EB0FB2"/>
    <w:rsid w:val="00EB19D2"/>
    <w:rsid w:val="00EB1AA8"/>
    <w:rsid w:val="00EB2BF2"/>
    <w:rsid w:val="00EB2F97"/>
    <w:rsid w:val="00EB34E7"/>
    <w:rsid w:val="00EB3BBA"/>
    <w:rsid w:val="00EB3F04"/>
    <w:rsid w:val="00EB43E2"/>
    <w:rsid w:val="00EB4403"/>
    <w:rsid w:val="00EB6664"/>
    <w:rsid w:val="00EB762B"/>
    <w:rsid w:val="00EB796B"/>
    <w:rsid w:val="00EB7A07"/>
    <w:rsid w:val="00EC0B59"/>
    <w:rsid w:val="00EC1500"/>
    <w:rsid w:val="00EC1B18"/>
    <w:rsid w:val="00EC1B48"/>
    <w:rsid w:val="00EC28BB"/>
    <w:rsid w:val="00EC2D35"/>
    <w:rsid w:val="00EC2F8A"/>
    <w:rsid w:val="00EC417E"/>
    <w:rsid w:val="00EC4454"/>
    <w:rsid w:val="00EC4B67"/>
    <w:rsid w:val="00EC4DFD"/>
    <w:rsid w:val="00EC6239"/>
    <w:rsid w:val="00EC731D"/>
    <w:rsid w:val="00EC7D26"/>
    <w:rsid w:val="00ED02C6"/>
    <w:rsid w:val="00ED03E9"/>
    <w:rsid w:val="00ED2009"/>
    <w:rsid w:val="00ED2487"/>
    <w:rsid w:val="00ED25BE"/>
    <w:rsid w:val="00ED2690"/>
    <w:rsid w:val="00ED3959"/>
    <w:rsid w:val="00ED3B4A"/>
    <w:rsid w:val="00ED3C40"/>
    <w:rsid w:val="00ED3C8D"/>
    <w:rsid w:val="00ED4842"/>
    <w:rsid w:val="00ED4A9F"/>
    <w:rsid w:val="00ED5E21"/>
    <w:rsid w:val="00ED689C"/>
    <w:rsid w:val="00ED6B77"/>
    <w:rsid w:val="00ED6BB2"/>
    <w:rsid w:val="00ED7E5A"/>
    <w:rsid w:val="00EE0C53"/>
    <w:rsid w:val="00EE136A"/>
    <w:rsid w:val="00EE1BE4"/>
    <w:rsid w:val="00EE1C58"/>
    <w:rsid w:val="00EE221E"/>
    <w:rsid w:val="00EE54D1"/>
    <w:rsid w:val="00EE678A"/>
    <w:rsid w:val="00EE776D"/>
    <w:rsid w:val="00EE7788"/>
    <w:rsid w:val="00EE7898"/>
    <w:rsid w:val="00EE7B14"/>
    <w:rsid w:val="00EE7BC0"/>
    <w:rsid w:val="00EF05BC"/>
    <w:rsid w:val="00EF0A32"/>
    <w:rsid w:val="00EF0AB6"/>
    <w:rsid w:val="00EF24BC"/>
    <w:rsid w:val="00EF2754"/>
    <w:rsid w:val="00EF2B8F"/>
    <w:rsid w:val="00EF2C66"/>
    <w:rsid w:val="00EF4F0A"/>
    <w:rsid w:val="00EF4F87"/>
    <w:rsid w:val="00EF5DDB"/>
    <w:rsid w:val="00EF6AA4"/>
    <w:rsid w:val="00EF6AE0"/>
    <w:rsid w:val="00EF721D"/>
    <w:rsid w:val="00F00442"/>
    <w:rsid w:val="00F00B18"/>
    <w:rsid w:val="00F0114C"/>
    <w:rsid w:val="00F0177D"/>
    <w:rsid w:val="00F020C9"/>
    <w:rsid w:val="00F028A6"/>
    <w:rsid w:val="00F02D0F"/>
    <w:rsid w:val="00F02D37"/>
    <w:rsid w:val="00F03525"/>
    <w:rsid w:val="00F038CB"/>
    <w:rsid w:val="00F05A55"/>
    <w:rsid w:val="00F0626B"/>
    <w:rsid w:val="00F06E3F"/>
    <w:rsid w:val="00F07353"/>
    <w:rsid w:val="00F078EB"/>
    <w:rsid w:val="00F10470"/>
    <w:rsid w:val="00F10DB9"/>
    <w:rsid w:val="00F13B58"/>
    <w:rsid w:val="00F150F0"/>
    <w:rsid w:val="00F16AC3"/>
    <w:rsid w:val="00F17F71"/>
    <w:rsid w:val="00F21556"/>
    <w:rsid w:val="00F21718"/>
    <w:rsid w:val="00F220B2"/>
    <w:rsid w:val="00F2236F"/>
    <w:rsid w:val="00F2538C"/>
    <w:rsid w:val="00F25411"/>
    <w:rsid w:val="00F25AE9"/>
    <w:rsid w:val="00F26DA4"/>
    <w:rsid w:val="00F27069"/>
    <w:rsid w:val="00F27509"/>
    <w:rsid w:val="00F3097B"/>
    <w:rsid w:val="00F30D73"/>
    <w:rsid w:val="00F328D4"/>
    <w:rsid w:val="00F32A83"/>
    <w:rsid w:val="00F32AFE"/>
    <w:rsid w:val="00F32D2B"/>
    <w:rsid w:val="00F32D80"/>
    <w:rsid w:val="00F333D0"/>
    <w:rsid w:val="00F337F6"/>
    <w:rsid w:val="00F33B8B"/>
    <w:rsid w:val="00F35429"/>
    <w:rsid w:val="00F36AC1"/>
    <w:rsid w:val="00F377D4"/>
    <w:rsid w:val="00F37D04"/>
    <w:rsid w:val="00F402DD"/>
    <w:rsid w:val="00F403EC"/>
    <w:rsid w:val="00F40CFF"/>
    <w:rsid w:val="00F41622"/>
    <w:rsid w:val="00F419FB"/>
    <w:rsid w:val="00F41E01"/>
    <w:rsid w:val="00F425B9"/>
    <w:rsid w:val="00F43798"/>
    <w:rsid w:val="00F443C1"/>
    <w:rsid w:val="00F447B2"/>
    <w:rsid w:val="00F44BE0"/>
    <w:rsid w:val="00F45884"/>
    <w:rsid w:val="00F5068A"/>
    <w:rsid w:val="00F50743"/>
    <w:rsid w:val="00F517DF"/>
    <w:rsid w:val="00F519A6"/>
    <w:rsid w:val="00F52278"/>
    <w:rsid w:val="00F5379E"/>
    <w:rsid w:val="00F557CA"/>
    <w:rsid w:val="00F57317"/>
    <w:rsid w:val="00F574DF"/>
    <w:rsid w:val="00F57B42"/>
    <w:rsid w:val="00F60063"/>
    <w:rsid w:val="00F6050D"/>
    <w:rsid w:val="00F61E1A"/>
    <w:rsid w:val="00F6226E"/>
    <w:rsid w:val="00F629CE"/>
    <w:rsid w:val="00F63905"/>
    <w:rsid w:val="00F63996"/>
    <w:rsid w:val="00F64684"/>
    <w:rsid w:val="00F64991"/>
    <w:rsid w:val="00F65D25"/>
    <w:rsid w:val="00F668D6"/>
    <w:rsid w:val="00F70A71"/>
    <w:rsid w:val="00F70BA7"/>
    <w:rsid w:val="00F70BEC"/>
    <w:rsid w:val="00F727C6"/>
    <w:rsid w:val="00F72ACB"/>
    <w:rsid w:val="00F74238"/>
    <w:rsid w:val="00F74CE4"/>
    <w:rsid w:val="00F74F85"/>
    <w:rsid w:val="00F754D6"/>
    <w:rsid w:val="00F779B3"/>
    <w:rsid w:val="00F8020D"/>
    <w:rsid w:val="00F810D2"/>
    <w:rsid w:val="00F81AF2"/>
    <w:rsid w:val="00F81D41"/>
    <w:rsid w:val="00F82171"/>
    <w:rsid w:val="00F8258B"/>
    <w:rsid w:val="00F8266B"/>
    <w:rsid w:val="00F82895"/>
    <w:rsid w:val="00F83CBF"/>
    <w:rsid w:val="00F84342"/>
    <w:rsid w:val="00F8465A"/>
    <w:rsid w:val="00F84810"/>
    <w:rsid w:val="00F86967"/>
    <w:rsid w:val="00F90B87"/>
    <w:rsid w:val="00F90CFB"/>
    <w:rsid w:val="00F918B2"/>
    <w:rsid w:val="00F91FD5"/>
    <w:rsid w:val="00F93E99"/>
    <w:rsid w:val="00F9413E"/>
    <w:rsid w:val="00F94D07"/>
    <w:rsid w:val="00F94ED0"/>
    <w:rsid w:val="00F95354"/>
    <w:rsid w:val="00F954EC"/>
    <w:rsid w:val="00F963FE"/>
    <w:rsid w:val="00F970AF"/>
    <w:rsid w:val="00F978DD"/>
    <w:rsid w:val="00FA0519"/>
    <w:rsid w:val="00FA10FE"/>
    <w:rsid w:val="00FA2010"/>
    <w:rsid w:val="00FA225E"/>
    <w:rsid w:val="00FA4B2D"/>
    <w:rsid w:val="00FA5E79"/>
    <w:rsid w:val="00FA6EF5"/>
    <w:rsid w:val="00FA7BD9"/>
    <w:rsid w:val="00FA7C08"/>
    <w:rsid w:val="00FA7FE3"/>
    <w:rsid w:val="00FB06FB"/>
    <w:rsid w:val="00FB101A"/>
    <w:rsid w:val="00FB15E5"/>
    <w:rsid w:val="00FB19CB"/>
    <w:rsid w:val="00FB1D36"/>
    <w:rsid w:val="00FB2F54"/>
    <w:rsid w:val="00FB3E7E"/>
    <w:rsid w:val="00FB4A17"/>
    <w:rsid w:val="00FB4D92"/>
    <w:rsid w:val="00FB4E2B"/>
    <w:rsid w:val="00FB6C69"/>
    <w:rsid w:val="00FB70B1"/>
    <w:rsid w:val="00FB7189"/>
    <w:rsid w:val="00FB75E1"/>
    <w:rsid w:val="00FB7C1D"/>
    <w:rsid w:val="00FC0CFE"/>
    <w:rsid w:val="00FC147E"/>
    <w:rsid w:val="00FC282E"/>
    <w:rsid w:val="00FC2A23"/>
    <w:rsid w:val="00FC2E7F"/>
    <w:rsid w:val="00FC4C2D"/>
    <w:rsid w:val="00FC4FA5"/>
    <w:rsid w:val="00FC512A"/>
    <w:rsid w:val="00FC53A3"/>
    <w:rsid w:val="00FC5672"/>
    <w:rsid w:val="00FC576F"/>
    <w:rsid w:val="00FC5F67"/>
    <w:rsid w:val="00FC70A9"/>
    <w:rsid w:val="00FC73EB"/>
    <w:rsid w:val="00FC7FEF"/>
    <w:rsid w:val="00FD0761"/>
    <w:rsid w:val="00FD11EC"/>
    <w:rsid w:val="00FD151D"/>
    <w:rsid w:val="00FD19EB"/>
    <w:rsid w:val="00FD1D30"/>
    <w:rsid w:val="00FD1DC5"/>
    <w:rsid w:val="00FD3DC5"/>
    <w:rsid w:val="00FD4615"/>
    <w:rsid w:val="00FD4642"/>
    <w:rsid w:val="00FD4AD7"/>
    <w:rsid w:val="00FD4B1B"/>
    <w:rsid w:val="00FD67B4"/>
    <w:rsid w:val="00FD72B0"/>
    <w:rsid w:val="00FD770C"/>
    <w:rsid w:val="00FE1254"/>
    <w:rsid w:val="00FE1B58"/>
    <w:rsid w:val="00FE1EB0"/>
    <w:rsid w:val="00FE2D64"/>
    <w:rsid w:val="00FE37D8"/>
    <w:rsid w:val="00FE51EA"/>
    <w:rsid w:val="00FE545F"/>
    <w:rsid w:val="00FE5910"/>
    <w:rsid w:val="00FE5FB3"/>
    <w:rsid w:val="00FE61CE"/>
    <w:rsid w:val="00FE6290"/>
    <w:rsid w:val="00FE76E6"/>
    <w:rsid w:val="00FE7943"/>
    <w:rsid w:val="00FF0C97"/>
    <w:rsid w:val="00FF0CC2"/>
    <w:rsid w:val="00FF0D30"/>
    <w:rsid w:val="00FF13FA"/>
    <w:rsid w:val="00FF1B84"/>
    <w:rsid w:val="00FF1F3E"/>
    <w:rsid w:val="00FF2891"/>
    <w:rsid w:val="00FF37AB"/>
    <w:rsid w:val="00FF3EEC"/>
    <w:rsid w:val="00FF4F35"/>
    <w:rsid w:val="00FF5ED1"/>
    <w:rsid w:val="00FF5FE8"/>
    <w:rsid w:val="00FF6B24"/>
    <w:rsid w:val="00FF6E41"/>
    <w:rsid w:val="00FF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E5FB8"/>
  <w15:docId w15:val="{232A6704-91D4-4839-8AA4-AD3F6F00A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DF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4205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173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73BB"/>
    <w:rPr>
      <w:rFonts w:ascii="Courier New" w:eastAsia="Times New Roman" w:hAnsi="Courier New" w:cs="Courier New"/>
      <w:sz w:val="20"/>
      <w:szCs w:val="20"/>
      <w:lang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874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9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9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9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95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F0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kadiusz</dc:creator>
  <cp:lastModifiedBy>chn off29</cp:lastModifiedBy>
  <cp:revision>3</cp:revision>
  <cp:lastPrinted>2019-01-29T18:26:00Z</cp:lastPrinted>
  <dcterms:created xsi:type="dcterms:W3CDTF">2020-12-06T05:29:00Z</dcterms:created>
  <dcterms:modified xsi:type="dcterms:W3CDTF">2020-12-12T17:25:00Z</dcterms:modified>
</cp:coreProperties>
</file>